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89E0FB" w14:textId="111372E6" w:rsidR="00EC022D" w:rsidRDefault="00EC022D" w:rsidP="00EC022D">
      <w:pPr>
        <w:pStyle w:val="Heading2"/>
        <w:spacing w:before="240" w:after="24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6A234C2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earch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6A234C2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trategy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25"/>
        <w:gridCol w:w="10350"/>
        <w:gridCol w:w="1980"/>
      </w:tblGrid>
      <w:tr w:rsidR="00EC022D" w14:paraId="33566E17" w14:textId="77777777" w:rsidTr="00C927F0">
        <w:trPr>
          <w:trHeight w:val="300"/>
        </w:trPr>
        <w:tc>
          <w:tcPr>
            <w:tcW w:w="17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3388D0E1" w14:textId="77777777" w:rsidR="00EC022D" w:rsidRDefault="00EC022D" w:rsidP="00C927F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A234C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atabase</w:t>
            </w:r>
          </w:p>
        </w:tc>
        <w:tc>
          <w:tcPr>
            <w:tcW w:w="10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22C21D75" w14:textId="77777777" w:rsidR="00EC022D" w:rsidRDefault="00EC022D" w:rsidP="00C927F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A234C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earch Strategy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0BF0E38E" w14:textId="77777777" w:rsidR="00EC022D" w:rsidRDefault="00EC022D" w:rsidP="00C927F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A234C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ilters</w:t>
            </w:r>
          </w:p>
        </w:tc>
      </w:tr>
      <w:tr w:rsidR="00EC022D" w14:paraId="0AE76630" w14:textId="77777777" w:rsidTr="00C927F0">
        <w:trPr>
          <w:trHeight w:val="300"/>
        </w:trPr>
        <w:tc>
          <w:tcPr>
            <w:tcW w:w="17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15CA4857" w14:textId="77777777" w:rsidR="00EC022D" w:rsidRDefault="00EC022D" w:rsidP="00C927F0">
            <w:pPr>
              <w:spacing w:line="480" w:lineRule="auto"/>
            </w:pPr>
            <w:r w:rsidRPr="3248357E">
              <w:rPr>
                <w:rFonts w:ascii="Times New Roman" w:eastAsia="Times New Roman" w:hAnsi="Times New Roman" w:cs="Times New Roman"/>
              </w:rPr>
              <w:t>PubMed, MEDLINE (via EBSCO), Embase, PsycINFO, Scopus, CINAHL</w:t>
            </w:r>
          </w:p>
        </w:tc>
        <w:tc>
          <w:tcPr>
            <w:tcW w:w="10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0C45FF3C" w14:textId="77777777" w:rsidR="00EC022D" w:rsidRDefault="00EC022D" w:rsidP="00C927F0">
            <w:pPr>
              <w:shd w:val="clear" w:color="auto" w:fill="FFFFFF" w:themeFill="background1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A234C2D">
              <w:rPr>
                <w:rFonts w:ascii="Times New Roman" w:eastAsia="Times New Roman" w:hAnsi="Times New Roman" w:cs="Times New Roman"/>
                <w:color w:val="000000" w:themeColor="text1"/>
              </w:rPr>
              <w:t>#1: ("hypertension"[</w:t>
            </w:r>
            <w:proofErr w:type="spellStart"/>
            <w:r w:rsidRPr="6A234C2D">
              <w:rPr>
                <w:rFonts w:ascii="Times New Roman" w:eastAsia="Times New Roman" w:hAnsi="Times New Roman" w:cs="Times New Roman"/>
                <w:color w:val="000000" w:themeColor="text1"/>
              </w:rPr>
              <w:t>MeSH</w:t>
            </w:r>
            <w:proofErr w:type="spellEnd"/>
            <w:r w:rsidRPr="6A234C2D">
              <w:rPr>
                <w:rFonts w:ascii="Times New Roman" w:eastAsia="Times New Roman" w:hAnsi="Times New Roman" w:cs="Times New Roman"/>
                <w:color w:val="000000" w:themeColor="text1"/>
              </w:rPr>
              <w:t>] OR "blood pressure"[</w:t>
            </w:r>
            <w:proofErr w:type="spellStart"/>
            <w:r w:rsidRPr="6A234C2D">
              <w:rPr>
                <w:rFonts w:ascii="Times New Roman" w:eastAsia="Times New Roman" w:hAnsi="Times New Roman" w:cs="Times New Roman"/>
                <w:color w:val="000000" w:themeColor="text1"/>
              </w:rPr>
              <w:t>MeSH</w:t>
            </w:r>
            <w:proofErr w:type="spellEnd"/>
            <w:r w:rsidRPr="6A234C2D">
              <w:rPr>
                <w:rFonts w:ascii="Times New Roman" w:eastAsia="Times New Roman" w:hAnsi="Times New Roman" w:cs="Times New Roman"/>
                <w:color w:val="000000" w:themeColor="text1"/>
              </w:rPr>
              <w:t>] OR hypertension*[</w:t>
            </w:r>
            <w:proofErr w:type="spellStart"/>
            <w:r w:rsidRPr="6A234C2D">
              <w:rPr>
                <w:rFonts w:ascii="Times New Roman" w:eastAsia="Times New Roman" w:hAnsi="Times New Roman" w:cs="Times New Roman"/>
                <w:color w:val="000000" w:themeColor="text1"/>
              </w:rPr>
              <w:t>tiab</w:t>
            </w:r>
            <w:proofErr w:type="spellEnd"/>
            <w:r w:rsidRPr="6A234C2D">
              <w:rPr>
                <w:rFonts w:ascii="Times New Roman" w:eastAsia="Times New Roman" w:hAnsi="Times New Roman" w:cs="Times New Roman"/>
                <w:color w:val="000000" w:themeColor="text1"/>
              </w:rPr>
              <w:t>] OR "high blood pressure"[</w:t>
            </w:r>
            <w:proofErr w:type="spellStart"/>
            <w:r w:rsidRPr="6A234C2D">
              <w:rPr>
                <w:rFonts w:ascii="Times New Roman" w:eastAsia="Times New Roman" w:hAnsi="Times New Roman" w:cs="Times New Roman"/>
                <w:color w:val="000000" w:themeColor="text1"/>
              </w:rPr>
              <w:t>tiab</w:t>
            </w:r>
            <w:proofErr w:type="spellEnd"/>
            <w:r w:rsidRPr="6A234C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]) </w:t>
            </w:r>
          </w:p>
          <w:p w14:paraId="745D5B2A" w14:textId="77777777" w:rsidR="00EC022D" w:rsidRDefault="00EC022D" w:rsidP="00C927F0">
            <w:pPr>
              <w:shd w:val="clear" w:color="auto" w:fill="FFFFFF" w:themeFill="background1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A234C2D">
              <w:rPr>
                <w:rFonts w:ascii="Times New Roman" w:eastAsia="Times New Roman" w:hAnsi="Times New Roman" w:cs="Times New Roman"/>
                <w:color w:val="000000" w:themeColor="text1"/>
              </w:rPr>
              <w:t>#2: ("psychology"[</w:t>
            </w:r>
            <w:proofErr w:type="spellStart"/>
            <w:r w:rsidRPr="6A234C2D">
              <w:rPr>
                <w:rFonts w:ascii="Times New Roman" w:eastAsia="Times New Roman" w:hAnsi="Times New Roman" w:cs="Times New Roman"/>
                <w:color w:val="000000" w:themeColor="text1"/>
              </w:rPr>
              <w:t>MeSH</w:t>
            </w:r>
            <w:proofErr w:type="spellEnd"/>
            <w:r w:rsidRPr="6A234C2D">
              <w:rPr>
                <w:rFonts w:ascii="Times New Roman" w:eastAsia="Times New Roman" w:hAnsi="Times New Roman" w:cs="Times New Roman"/>
                <w:color w:val="000000" w:themeColor="text1"/>
              </w:rPr>
              <w:t>] OR "psychological factors"[</w:t>
            </w:r>
            <w:proofErr w:type="spellStart"/>
            <w:r w:rsidRPr="6A234C2D">
              <w:rPr>
                <w:rFonts w:ascii="Times New Roman" w:eastAsia="Times New Roman" w:hAnsi="Times New Roman" w:cs="Times New Roman"/>
                <w:color w:val="000000" w:themeColor="text1"/>
              </w:rPr>
              <w:t>tiab</w:t>
            </w:r>
            <w:proofErr w:type="spellEnd"/>
            <w:r w:rsidRPr="6A234C2D">
              <w:rPr>
                <w:rFonts w:ascii="Times New Roman" w:eastAsia="Times New Roman" w:hAnsi="Times New Roman" w:cs="Times New Roman"/>
                <w:color w:val="000000" w:themeColor="text1"/>
              </w:rPr>
              <w:t>] OR "mental health"[</w:t>
            </w:r>
            <w:proofErr w:type="spellStart"/>
            <w:r w:rsidRPr="6A234C2D">
              <w:rPr>
                <w:rFonts w:ascii="Times New Roman" w:eastAsia="Times New Roman" w:hAnsi="Times New Roman" w:cs="Times New Roman"/>
                <w:color w:val="000000" w:themeColor="text1"/>
              </w:rPr>
              <w:t>tiab</w:t>
            </w:r>
            <w:proofErr w:type="spellEnd"/>
            <w:r w:rsidRPr="6A234C2D">
              <w:rPr>
                <w:rFonts w:ascii="Times New Roman" w:eastAsia="Times New Roman" w:hAnsi="Times New Roman" w:cs="Times New Roman"/>
                <w:color w:val="000000" w:themeColor="text1"/>
              </w:rPr>
              <w:t>] OR "anxiety"[</w:t>
            </w:r>
            <w:proofErr w:type="spellStart"/>
            <w:r w:rsidRPr="6A234C2D">
              <w:rPr>
                <w:rFonts w:ascii="Times New Roman" w:eastAsia="Times New Roman" w:hAnsi="Times New Roman" w:cs="Times New Roman"/>
                <w:color w:val="000000" w:themeColor="text1"/>
              </w:rPr>
              <w:t>tiab</w:t>
            </w:r>
            <w:proofErr w:type="spellEnd"/>
            <w:r w:rsidRPr="6A234C2D">
              <w:rPr>
                <w:rFonts w:ascii="Times New Roman" w:eastAsia="Times New Roman" w:hAnsi="Times New Roman" w:cs="Times New Roman"/>
                <w:color w:val="000000" w:themeColor="text1"/>
              </w:rPr>
              <w:t>] OR "depression"[</w:t>
            </w:r>
            <w:proofErr w:type="spellStart"/>
            <w:r w:rsidRPr="6A234C2D">
              <w:rPr>
                <w:rFonts w:ascii="Times New Roman" w:eastAsia="Times New Roman" w:hAnsi="Times New Roman" w:cs="Times New Roman"/>
                <w:color w:val="000000" w:themeColor="text1"/>
              </w:rPr>
              <w:t>tiab</w:t>
            </w:r>
            <w:proofErr w:type="spellEnd"/>
            <w:r w:rsidRPr="6A234C2D">
              <w:rPr>
                <w:rFonts w:ascii="Times New Roman" w:eastAsia="Times New Roman" w:hAnsi="Times New Roman" w:cs="Times New Roman"/>
                <w:color w:val="000000" w:themeColor="text1"/>
              </w:rPr>
              <w:t>] OR "stress"[</w:t>
            </w:r>
            <w:proofErr w:type="spellStart"/>
            <w:r w:rsidRPr="6A234C2D">
              <w:rPr>
                <w:rFonts w:ascii="Times New Roman" w:eastAsia="Times New Roman" w:hAnsi="Times New Roman" w:cs="Times New Roman"/>
                <w:color w:val="000000" w:themeColor="text1"/>
              </w:rPr>
              <w:t>tiab</w:t>
            </w:r>
            <w:proofErr w:type="spellEnd"/>
            <w:r w:rsidRPr="6A234C2D">
              <w:rPr>
                <w:rFonts w:ascii="Times New Roman" w:eastAsia="Times New Roman" w:hAnsi="Times New Roman" w:cs="Times New Roman"/>
                <w:color w:val="000000" w:themeColor="text1"/>
              </w:rPr>
              <w:t>] OR "cognitive factors"[</w:t>
            </w:r>
            <w:proofErr w:type="spellStart"/>
            <w:r w:rsidRPr="6A234C2D">
              <w:rPr>
                <w:rFonts w:ascii="Times New Roman" w:eastAsia="Times New Roman" w:hAnsi="Times New Roman" w:cs="Times New Roman"/>
                <w:color w:val="000000" w:themeColor="text1"/>
              </w:rPr>
              <w:t>tiab</w:t>
            </w:r>
            <w:proofErr w:type="spellEnd"/>
            <w:r w:rsidRPr="6A234C2D">
              <w:rPr>
                <w:rFonts w:ascii="Times New Roman" w:eastAsia="Times New Roman" w:hAnsi="Times New Roman" w:cs="Times New Roman"/>
                <w:color w:val="000000" w:themeColor="text1"/>
              </w:rPr>
              <w:t>] OR "worry"[</w:t>
            </w:r>
            <w:proofErr w:type="spellStart"/>
            <w:r w:rsidRPr="6A234C2D">
              <w:rPr>
                <w:rFonts w:ascii="Times New Roman" w:eastAsia="Times New Roman" w:hAnsi="Times New Roman" w:cs="Times New Roman"/>
                <w:color w:val="000000" w:themeColor="text1"/>
              </w:rPr>
              <w:t>tiab</w:t>
            </w:r>
            <w:proofErr w:type="spellEnd"/>
            <w:r w:rsidRPr="6A234C2D">
              <w:rPr>
                <w:rFonts w:ascii="Times New Roman" w:eastAsia="Times New Roman" w:hAnsi="Times New Roman" w:cs="Times New Roman"/>
                <w:color w:val="000000" w:themeColor="text1"/>
              </w:rPr>
              <w:t>] OR "personality traits"[</w:t>
            </w:r>
            <w:proofErr w:type="spellStart"/>
            <w:r w:rsidRPr="6A234C2D">
              <w:rPr>
                <w:rFonts w:ascii="Times New Roman" w:eastAsia="Times New Roman" w:hAnsi="Times New Roman" w:cs="Times New Roman"/>
                <w:color w:val="000000" w:themeColor="text1"/>
              </w:rPr>
              <w:t>tiab</w:t>
            </w:r>
            <w:proofErr w:type="spellEnd"/>
            <w:r w:rsidRPr="6A234C2D">
              <w:rPr>
                <w:rFonts w:ascii="Times New Roman" w:eastAsia="Times New Roman" w:hAnsi="Times New Roman" w:cs="Times New Roman"/>
                <w:color w:val="000000" w:themeColor="text1"/>
              </w:rPr>
              <w:t>] OR "psychological disorders"[</w:t>
            </w:r>
            <w:proofErr w:type="spellStart"/>
            <w:r w:rsidRPr="6A234C2D">
              <w:rPr>
                <w:rFonts w:ascii="Times New Roman" w:eastAsia="Times New Roman" w:hAnsi="Times New Roman" w:cs="Times New Roman"/>
                <w:color w:val="000000" w:themeColor="text1"/>
              </w:rPr>
              <w:t>tiab</w:t>
            </w:r>
            <w:proofErr w:type="spellEnd"/>
            <w:r w:rsidRPr="6A234C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]) </w:t>
            </w:r>
          </w:p>
          <w:p w14:paraId="3C7F4734" w14:textId="77777777" w:rsidR="00EC022D" w:rsidRDefault="00EC022D" w:rsidP="00C927F0">
            <w:pPr>
              <w:shd w:val="clear" w:color="auto" w:fill="FFFFFF" w:themeFill="background1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A234C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#3: #1 AND #2 </w:t>
            </w:r>
          </w:p>
          <w:p w14:paraId="79DB73EC" w14:textId="77777777" w:rsidR="00EC022D" w:rsidRDefault="00EC022D" w:rsidP="00C927F0">
            <w:pPr>
              <w:shd w:val="clear" w:color="auto" w:fill="FFFFFF" w:themeFill="background1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A234C2D">
              <w:rPr>
                <w:rFonts w:ascii="Times New Roman" w:eastAsia="Times New Roman" w:hAnsi="Times New Roman" w:cs="Times New Roman"/>
                <w:color w:val="000000" w:themeColor="text1"/>
              </w:rPr>
              <w:t>#4: (hypertension* OR "blood pressure*") AND ("mental disorders"[</w:t>
            </w:r>
            <w:proofErr w:type="spellStart"/>
            <w:r w:rsidRPr="6A234C2D">
              <w:rPr>
                <w:rFonts w:ascii="Times New Roman" w:eastAsia="Times New Roman" w:hAnsi="Times New Roman" w:cs="Times New Roman"/>
                <w:color w:val="000000" w:themeColor="text1"/>
              </w:rPr>
              <w:t>tiab</w:t>
            </w:r>
            <w:proofErr w:type="spellEnd"/>
            <w:r w:rsidRPr="6A234C2D">
              <w:rPr>
                <w:rFonts w:ascii="Times New Roman" w:eastAsia="Times New Roman" w:hAnsi="Times New Roman" w:cs="Times New Roman"/>
                <w:color w:val="000000" w:themeColor="text1"/>
              </w:rPr>
              <w:t>] OR "mental illness"[</w:t>
            </w:r>
            <w:proofErr w:type="spellStart"/>
            <w:r w:rsidRPr="6A234C2D">
              <w:rPr>
                <w:rFonts w:ascii="Times New Roman" w:eastAsia="Times New Roman" w:hAnsi="Times New Roman" w:cs="Times New Roman"/>
                <w:color w:val="000000" w:themeColor="text1"/>
              </w:rPr>
              <w:t>tiab</w:t>
            </w:r>
            <w:proofErr w:type="spellEnd"/>
            <w:r w:rsidRPr="6A234C2D">
              <w:rPr>
                <w:rFonts w:ascii="Times New Roman" w:eastAsia="Times New Roman" w:hAnsi="Times New Roman" w:cs="Times New Roman"/>
                <w:color w:val="000000" w:themeColor="text1"/>
              </w:rPr>
              <w:t>] OR mind*[</w:t>
            </w:r>
            <w:proofErr w:type="spellStart"/>
            <w:r w:rsidRPr="6A234C2D">
              <w:rPr>
                <w:rFonts w:ascii="Times New Roman" w:eastAsia="Times New Roman" w:hAnsi="Times New Roman" w:cs="Times New Roman"/>
                <w:color w:val="000000" w:themeColor="text1"/>
              </w:rPr>
              <w:t>tiab</w:t>
            </w:r>
            <w:proofErr w:type="spellEnd"/>
            <w:r w:rsidRPr="6A234C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]) </w:t>
            </w:r>
          </w:p>
          <w:p w14:paraId="72FB235C" w14:textId="77777777" w:rsidR="00EC022D" w:rsidRDefault="00EC022D" w:rsidP="00C927F0">
            <w:pPr>
              <w:shd w:val="clear" w:color="auto" w:fill="FFFFFF" w:themeFill="background1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A234C2D">
              <w:rPr>
                <w:rFonts w:ascii="Times New Roman" w:eastAsia="Times New Roman" w:hAnsi="Times New Roman" w:cs="Times New Roman"/>
                <w:color w:val="000000" w:themeColor="text1"/>
              </w:rPr>
              <w:t>#5: hypertension* AND "mental health"[</w:t>
            </w:r>
            <w:proofErr w:type="spellStart"/>
            <w:r w:rsidRPr="6A234C2D">
              <w:rPr>
                <w:rFonts w:ascii="Times New Roman" w:eastAsia="Times New Roman" w:hAnsi="Times New Roman" w:cs="Times New Roman"/>
                <w:color w:val="000000" w:themeColor="text1"/>
              </w:rPr>
              <w:t>tiab</w:t>
            </w:r>
            <w:proofErr w:type="spellEnd"/>
            <w:r w:rsidRPr="6A234C2D"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  <w:p w14:paraId="27887FBA" w14:textId="77777777" w:rsidR="00EC022D" w:rsidRDefault="00EC022D" w:rsidP="00C927F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14:paraId="3A98CD6D" w14:textId="77777777" w:rsidR="00EC022D" w:rsidRDefault="00EC022D" w:rsidP="00C927F0">
            <w:pPr>
              <w:shd w:val="clear" w:color="auto" w:fill="FFFFFF" w:themeFill="background1"/>
              <w:spacing w:line="480" w:lineRule="auto"/>
            </w:pPr>
            <w:r w:rsidRPr="3248357E">
              <w:rPr>
                <w:rFonts w:ascii="Times New Roman" w:eastAsia="Times New Roman" w:hAnsi="Times New Roman" w:cs="Times New Roman"/>
              </w:rPr>
              <w:t>Published from 2014 onwards; English language; Humans; Peer-reviewed articles, clinical trials, systematic reviews, meta-analyses, RCTs, and reviews.</w:t>
            </w:r>
          </w:p>
          <w:p w14:paraId="130D93AF" w14:textId="77777777" w:rsidR="00EC022D" w:rsidRDefault="00EC022D" w:rsidP="00C927F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A47E918" w14:textId="77777777" w:rsidR="00EC022D" w:rsidRDefault="00EC022D" w:rsidP="00EC022D">
      <w:pPr>
        <w:spacing w:line="480" w:lineRule="auto"/>
        <w:rPr>
          <w:rFonts w:ascii="Times New Roman" w:eastAsia="Times New Roman" w:hAnsi="Times New Roman" w:cs="Times New Roman"/>
        </w:rPr>
      </w:pPr>
      <w:r w:rsidRPr="3248357E">
        <w:rPr>
          <w:rFonts w:ascii="Times New Roman" w:eastAsia="Times New Roman" w:hAnsi="Times New Roman" w:cs="Times New Roman"/>
          <w:b/>
          <w:bCs/>
        </w:rPr>
        <w:t>Key Notes on Search Strategy:</w:t>
      </w:r>
      <w:r>
        <w:br/>
      </w:r>
      <w:r w:rsidRPr="3248357E">
        <w:rPr>
          <w:rFonts w:ascii="Times New Roman" w:eastAsia="Times New Roman" w:hAnsi="Times New Roman" w:cs="Times New Roman"/>
          <w:b/>
          <w:bCs/>
        </w:rPr>
        <w:t xml:space="preserve"> #tags</w:t>
      </w:r>
      <w:r w:rsidRPr="3248357E">
        <w:rPr>
          <w:rFonts w:ascii="Times New Roman" w:eastAsia="Times New Roman" w:hAnsi="Times New Roman" w:cs="Times New Roman"/>
        </w:rPr>
        <w:t xml:space="preserve"> are used to clearly indicate each stage of the search process within each database, facilitating ease of replication and transparency.</w:t>
      </w:r>
      <w:r>
        <w:br/>
      </w:r>
      <w:r w:rsidRPr="3248357E">
        <w:rPr>
          <w:rFonts w:ascii="Times New Roman" w:eastAsia="Times New Roman" w:hAnsi="Times New Roman" w:cs="Times New Roman"/>
        </w:rPr>
        <w:lastRenderedPageBreak/>
        <w:t xml:space="preserve"> </w:t>
      </w:r>
      <w:r w:rsidRPr="3248357E">
        <w:rPr>
          <w:rFonts w:ascii="Times New Roman" w:eastAsia="Times New Roman" w:hAnsi="Times New Roman" w:cs="Times New Roman"/>
          <w:b/>
          <w:bCs/>
        </w:rPr>
        <w:t>Truncations (</w:t>
      </w:r>
      <w:r w:rsidRPr="3248357E">
        <w:rPr>
          <w:rFonts w:ascii="Times New Roman" w:eastAsia="Times New Roman" w:hAnsi="Times New Roman" w:cs="Times New Roman"/>
          <w:b/>
          <w:bCs/>
          <w:color w:val="000000" w:themeColor="text1"/>
        </w:rPr>
        <w:t>*</w:t>
      </w:r>
      <w:r w:rsidRPr="3248357E">
        <w:rPr>
          <w:rFonts w:ascii="Times New Roman" w:eastAsia="Times New Roman" w:hAnsi="Times New Roman" w:cs="Times New Roman"/>
          <w:b/>
          <w:bCs/>
          <w:i/>
          <w:iCs/>
        </w:rPr>
        <w:t xml:space="preserve">) </w:t>
      </w:r>
      <w:r w:rsidRPr="3248357E">
        <w:rPr>
          <w:rFonts w:ascii="Times New Roman" w:eastAsia="Times New Roman" w:hAnsi="Times New Roman" w:cs="Times New Roman"/>
          <w:i/>
          <w:iCs/>
        </w:rPr>
        <w:t>have been applied to capture multiple forms of words (e.g., "</w:t>
      </w:r>
      <w:proofErr w:type="spellStart"/>
      <w:r w:rsidRPr="3248357E">
        <w:rPr>
          <w:rFonts w:ascii="Times New Roman" w:eastAsia="Times New Roman" w:hAnsi="Times New Roman" w:cs="Times New Roman"/>
          <w:i/>
          <w:iCs/>
        </w:rPr>
        <w:t>hypertensi</w:t>
      </w:r>
      <w:proofErr w:type="spellEnd"/>
      <w:r w:rsidRPr="3248357E">
        <w:rPr>
          <w:rFonts w:ascii="Times New Roman" w:eastAsia="Times New Roman" w:hAnsi="Times New Roman" w:cs="Times New Roman"/>
          <w:color w:val="000000" w:themeColor="text1"/>
        </w:rPr>
        <w:t>*</w:t>
      </w:r>
      <w:r w:rsidRPr="3248357E">
        <w:rPr>
          <w:rFonts w:ascii="Times New Roman" w:eastAsia="Times New Roman" w:hAnsi="Times New Roman" w:cs="Times New Roman"/>
        </w:rPr>
        <w:t>" retrieves hypertension, hypertensive, etc.).</w:t>
      </w:r>
      <w:r>
        <w:br/>
      </w:r>
      <w:r w:rsidRPr="3248357E">
        <w:rPr>
          <w:rFonts w:ascii="Times New Roman" w:eastAsia="Times New Roman" w:hAnsi="Times New Roman" w:cs="Times New Roman"/>
          <w:b/>
          <w:bCs/>
        </w:rPr>
        <w:t xml:space="preserve"> Field-specific searches</w:t>
      </w:r>
      <w:r w:rsidRPr="3248357E">
        <w:rPr>
          <w:rFonts w:ascii="Times New Roman" w:eastAsia="Times New Roman" w:hAnsi="Times New Roman" w:cs="Times New Roman"/>
        </w:rPr>
        <w:t xml:space="preserve"> are included (e.g., </w:t>
      </w:r>
      <w:proofErr w:type="spellStart"/>
      <w:r w:rsidRPr="3248357E">
        <w:rPr>
          <w:rFonts w:ascii="Times New Roman" w:eastAsia="Times New Roman" w:hAnsi="Times New Roman" w:cs="Times New Roman"/>
        </w:rPr>
        <w:t>ti,ab</w:t>
      </w:r>
      <w:proofErr w:type="spellEnd"/>
      <w:r w:rsidRPr="3248357E">
        <w:rPr>
          <w:rFonts w:ascii="Times New Roman" w:eastAsia="Times New Roman" w:hAnsi="Times New Roman" w:cs="Times New Roman"/>
        </w:rPr>
        <w:t xml:space="preserve"> for title and abstract fields) to enhance the precision of search terms.</w:t>
      </w:r>
      <w:r>
        <w:br/>
      </w:r>
      <w:r w:rsidRPr="3248357E">
        <w:rPr>
          <w:rFonts w:ascii="Times New Roman" w:eastAsia="Times New Roman" w:hAnsi="Times New Roman" w:cs="Times New Roman"/>
        </w:rPr>
        <w:t xml:space="preserve"> </w:t>
      </w:r>
      <w:r w:rsidRPr="3248357E">
        <w:rPr>
          <w:rFonts w:ascii="Times New Roman" w:eastAsia="Times New Roman" w:hAnsi="Times New Roman" w:cs="Times New Roman"/>
          <w:b/>
          <w:bCs/>
        </w:rPr>
        <w:t>Mesh Terms and Expansions</w:t>
      </w:r>
      <w:r w:rsidRPr="3248357E">
        <w:rPr>
          <w:rFonts w:ascii="Times New Roman" w:eastAsia="Times New Roman" w:hAnsi="Times New Roman" w:cs="Times New Roman"/>
        </w:rPr>
        <w:t xml:space="preserve"> were used where available to ensure comprehensive retrieval of all relevant studies in the respective databases.</w:t>
      </w:r>
    </w:p>
    <w:p w14:paraId="63C63D9F" w14:textId="77777777" w:rsidR="00EC022D" w:rsidRDefault="00EC022D" w:rsidP="00EC022D"/>
    <w:p w14:paraId="4736D8EC" w14:textId="77777777" w:rsidR="00EC022D" w:rsidRDefault="00EC022D" w:rsidP="00EC022D"/>
    <w:p w14:paraId="74DF5F7C" w14:textId="77777777" w:rsidR="00EC022D" w:rsidRDefault="00EC022D" w:rsidP="2ECEE7AC">
      <w:pPr>
        <w:spacing w:afterAutospacing="1" w:line="480" w:lineRule="auto"/>
        <w:contextualSpacing/>
        <w:rPr>
          <w:rFonts w:ascii="Times New Roman" w:eastAsia="Times New Roman" w:hAnsi="Times New Roman" w:cs="Times New Roman"/>
        </w:rPr>
      </w:pPr>
    </w:p>
    <w:p w14:paraId="2EE252A9" w14:textId="77777777" w:rsidR="00EC022D" w:rsidRDefault="00EC022D" w:rsidP="2ECEE7AC">
      <w:pPr>
        <w:spacing w:afterAutospacing="1" w:line="480" w:lineRule="auto"/>
        <w:contextualSpacing/>
        <w:rPr>
          <w:rFonts w:ascii="Times New Roman" w:eastAsia="Times New Roman" w:hAnsi="Times New Roman" w:cs="Times New Roman"/>
        </w:rPr>
      </w:pPr>
    </w:p>
    <w:p w14:paraId="5B3C30F9" w14:textId="385EFB7A" w:rsidR="2ECEE7AC" w:rsidRPr="00EC022D" w:rsidRDefault="00EC022D" w:rsidP="2ECEE7AC">
      <w:pPr>
        <w:spacing w:afterAutospacing="1" w:line="480" w:lineRule="auto"/>
        <w:contextualSpacing/>
        <w:rPr>
          <w:rFonts w:ascii="Times New Roman" w:eastAsia="Times New Roman" w:hAnsi="Times New Roman" w:cs="Times New Roman"/>
          <w:b/>
          <w:bCs/>
        </w:rPr>
      </w:pPr>
      <w:r w:rsidRPr="00EC022D">
        <w:rPr>
          <w:rFonts w:ascii="Times New Roman" w:eastAsia="Times New Roman" w:hAnsi="Times New Roman" w:cs="Times New Roman"/>
          <w:b/>
          <w:bCs/>
        </w:rPr>
        <w:t>References of articles that were included in the review.</w:t>
      </w:r>
    </w:p>
    <w:p w14:paraId="2EC7865C" w14:textId="62255B6E" w:rsidR="73365F7D" w:rsidRDefault="73365F7D" w:rsidP="2ECEE7AC">
      <w:pPr>
        <w:spacing w:afterAutospacing="1" w:line="480" w:lineRule="auto"/>
        <w:contextualSpacing/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References </w:t>
      </w:r>
    </w:p>
    <w:p w14:paraId="30360B62" w14:textId="7F0583D4" w:rsidR="606FF7A9" w:rsidRDefault="606FF7A9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 </w:t>
      </w:r>
      <w:r w:rsidR="73365F7D"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Abate, M. W., Nigat, A. B., </w:t>
      </w:r>
      <w:proofErr w:type="spellStart"/>
      <w:r w:rsidR="73365F7D"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Tigabu</w:t>
      </w:r>
      <w:proofErr w:type="spellEnd"/>
      <w:r w:rsidR="73365F7D"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A., </w:t>
      </w:r>
      <w:proofErr w:type="spellStart"/>
      <w:r w:rsidR="73365F7D"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Bantie</w:t>
      </w:r>
      <w:proofErr w:type="spellEnd"/>
      <w:r w:rsidR="73365F7D"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B., Tiruneh, C. M., </w:t>
      </w:r>
      <w:proofErr w:type="spellStart"/>
      <w:r w:rsidR="73365F7D"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Emiru</w:t>
      </w:r>
      <w:proofErr w:type="spellEnd"/>
      <w:r w:rsidR="73365F7D"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T. D., Tibebu, N. S., Legas, G., Belete, A., Walle, B. G., &amp; Feleke, M. G. (2024). Depression and its associated factors among adult hypertensive patients attending follow-up in South Gondar Zone public hospitals, Ethiopia, 2023. </w:t>
      </w:r>
      <w:r w:rsidR="73365F7D"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BMC Psychiatry</w:t>
      </w:r>
      <w:r w:rsidR="73365F7D"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="73365F7D"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24</w:t>
      </w:r>
      <w:r w:rsidR="73365F7D"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1), 360. </w:t>
      </w:r>
      <w:hyperlink r:id="rId5">
        <w:r w:rsidR="73365F7D"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186/s12888-024-05807-y</w:t>
        </w:r>
      </w:hyperlink>
      <w:r w:rsidR="73365F7D"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13B814D7" w14:textId="0F5A3034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70CC8468" w14:textId="28F290D6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Abel, W. M., Crane, P. B., &amp; McCoy, T. (2014). Predictors of depression in Black women with hypertension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Issues in Mental Health Nursing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35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3), 165–174. </w:t>
      </w:r>
      <w:hyperlink r:id="rId6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3109/01612840.2013.853331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41782A06" w14:textId="1E7BA166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72901B5B" w14:textId="0528830C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lastRenderedPageBreak/>
        <w:t xml:space="preserve">Ademola, A. D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Boima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V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Odusola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A. O., Agyekum, F., Nwafor, C. E., &amp; Salako, B. L. (2019). Prevalence and determinants of depression among patients with hypertension: A Cross-sectional comparison study in Ghana and Nigeria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Nigeria Journal of Clinical Practice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22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4), 558–565. </w:t>
      </w:r>
      <w:hyperlink r:id="rId7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4103/njcp.njcp_351_18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59297F83" w14:textId="0DE1A187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25047F33" w14:textId="27F02D85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Adu-Amankwah, D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Babagoli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M. A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Aborigo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R. A., Squires, A. P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Nonterah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E., Jones, K. R., Alvarez, E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Anyorikeya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M., Horowitz, C. R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Weobong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B., &amp; Heller, D. J. (2024). Perceptions of healthcare workers on linkage between depression and hypertension in northern Ghana: A qualitative study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Global Mental Health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11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. </w:t>
      </w:r>
      <w:hyperlink r:id="rId8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017/gmh.2024.86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72A8C617" w14:textId="737E0F6D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55237D19" w14:textId="6ED30F73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Agustiya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R. I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Isfandari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S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Suryaputri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I. Y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Mubasyiroh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R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Indrawati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L., &amp;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Pradono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J. (2024). Mental health among hypertensive people and its associated factors: Findings from RISKESDAS 2018 data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Journal of Population and Social Studies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32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813–828. </w:t>
      </w:r>
      <w:hyperlink r:id="rId9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https://doi.org/10.25133/jpssv322024.047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    </w:t>
      </w:r>
    </w:p>
    <w:p w14:paraId="24E4187A" w14:textId="241ACF2F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75A1C21C" w14:textId="2C159864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Akililu, A., Ezo, E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Gezimu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W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Nigusu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E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Mezgebu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T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Zekiwos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A., Birhanu, B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Ossabo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G., &amp; Admasu, S. (2024). Magnitude and severity of anxiety and risk factors among hypertensive patients attending public hospitals in Arba Minch Town, Ethiopia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SAGE Open Nursing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1–9. </w:t>
      </w:r>
      <w:hyperlink r:id="rId10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177/23779608241276764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6C6BB3A1" w14:textId="59D73DF7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22543B49" w14:textId="457C9057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lastRenderedPageBreak/>
        <w:t>Albasara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S. A., Haneef, M. S., Zafar, M., &amp; Moinuddin, K. G. (2021). Depression and associated risk factors among hypertensive patients in primary health care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centers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in Dammam, Kingdom of Saudi Arabia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Pan African Medical Journal, 38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278. </w:t>
      </w:r>
      <w:hyperlink r:id="rId11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1604/pamj.2021.38.278.27133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74469A13" w14:textId="4A8B5030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627A316E" w14:textId="6AC899F2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Aldirawi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A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Alhalaiqa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F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Alwawi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A., &amp;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Abuzerr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S. (2024). Psychological stress among hypertensive male patients in Jordan: prevalence and associated factors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BMC public health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24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1), 3508. </w:t>
      </w:r>
      <w:hyperlink r:id="rId12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186/s12889-024-20733-0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1AE45908" w14:textId="61A1D784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7304A508" w14:textId="41514917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Almas, A., Patel, J., Ghori, U., Ali, A., Edhi, A. I., &amp; Khan, M. A. (2014). Depression is linked to uncontrolled hypertension: a case-control study from Karachi, Pakistan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Journal of Mental Health, 23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6), 292-296. </w:t>
      </w:r>
      <w:hyperlink r:id="rId13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3109/09638237.2014.924047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147BF92C" w14:textId="26C5C6F9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75F88CA6" w14:textId="40B4549C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Amaike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C., Salami, O. F., Bamidele, O. T., Ojo, A. M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Otaigbe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 I., Abiodun, O., Adesola, O., &amp; Adebiyi, A. O. (2024). Association of depression and anxiety with uncontrolled hypertension: A Cross-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sectionaltional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study in Southwest Nigeria.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Indian Journal of Psychiatry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66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2), 157-164. </w:t>
      </w:r>
      <w:hyperlink r:id="rId14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4103/indianjpsychiatry.indianjpsychiatry_751_23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5B9A4FE6" w14:textId="1008965F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5984110D" w14:textId="331A15EE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An, L., Ma, L., Xu, N., &amp; Yu, B. (2023). Life satisfaction, depressive symptoms, and blood pressure in the middle-aged and older Chinese population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Journal of Psychosomatic Research, 170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111367. </w:t>
      </w:r>
      <w:hyperlink r:id="rId15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016/j.jpsychores.2023.111367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47301FF9" w14:textId="3FDD8E08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50D22697" w14:textId="7FB6C11C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Arroyave-Atehortua, D., Cordoba-Sanchez, V., &amp; Zambrano-Cruz, R. (2023). Perseverative cognition as a mediator between personality traits and blood pressure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Vascular Health and Risk Management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19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363-370. </w:t>
      </w:r>
      <w:hyperlink r:id="rId16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2147/VHRM.S385007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6A430437" w14:textId="0D77AAF8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26CDA823" w14:textId="35EBD470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Astudillo, Y., Kibrom, S., Pereira, T., Solomon, S., Krishnan, S., &amp; Samsonov, D. (2024). Association between anxiety and elevated blood pressure in adolescent patients: A single-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center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  <w:r w:rsidR="10454120"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c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ross-sectional</w:t>
      </w:r>
      <w:r w:rsidR="7ED92F61"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study.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Journal of Hypertension, 42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4), 644–649. </w:t>
      </w:r>
      <w:hyperlink r:id="rId17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097/HJH.0000000000003652</w:t>
        </w:r>
      </w:hyperlink>
    </w:p>
    <w:p w14:paraId="4DB8B041" w14:textId="4FADFE21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</w:rPr>
      </w:pPr>
    </w:p>
    <w:p w14:paraId="4632AFCC" w14:textId="2C906040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Bacon, S. L., Campbell, T. S., Arsenault, A., &amp; Lavoie, K. L. (2014). The impact of mood and anxiety disorders on incident hypertension at one year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International Journal of Hypertension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2014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953094. </w:t>
      </w:r>
      <w:hyperlink r:id="rId18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155/2014/953094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12EBA3A6" w14:textId="6A330E7E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4E04189C" w14:textId="25C03E98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Balachandran, K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Maniyara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K., Palle, E., &amp; Kodali, P. B. (2025). Stress and hypertension among university teachers: A Cross-sectional Survey from Northern Kerala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Indian Journal of Occupational &amp; Environmental Medicine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29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1), 15-20. </w:t>
      </w:r>
      <w:hyperlink r:id="rId19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4103/ijoem.ijoem_62_24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40589C25" w14:textId="0EF0992B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Boima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V., Tetteh, J., Yorke, E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Archampong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T., Mensah, G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Biritwum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R., &amp;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Yawson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A. E. (2020). Older adults with hypertension have increased risk of depression compared to their younger counterparts: Evidence from the World Health 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lastRenderedPageBreak/>
        <w:t xml:space="preserve">Organization study of Global Ageing and Adult Health Wave 2 in Ghana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Journal of Affect Disorders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277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329-336. </w:t>
      </w:r>
      <w:hyperlink r:id="rId20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016/j.jad.2020.08.033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3EC76F03" w14:textId="685583B3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0AC525D8" w14:textId="1E814F8C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Boukhari, F. Z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Belayachi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S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Essayagh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F., Naji, A. A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Lemriss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H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Addakiri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K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Essayagh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M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Essayagh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S., &amp;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Essayagh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T. (2025). The silent struggle: assessing anxiety prevalence in Marrakech's hypertensive population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BMC Public Health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25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1), 1179. </w:t>
      </w:r>
      <w:hyperlink r:id="rId21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186/s12889-025-22459-z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7B62CD0F" w14:textId="17E1219F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616B3603" w14:textId="55EF09E0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Crump, C., Sundquist, J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Winkleby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M. A., &amp; Sundquist, K. (2016). Low stress resilience in late adolescence and risk of hypertension in adulthood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Heart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102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7), 541-547. </w:t>
      </w:r>
      <w:hyperlink r:id="rId22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136/heartjnl-2015-308597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5DB25451" w14:textId="1DFEBAC6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24FA4ED7" w14:textId="30931476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DeMoss, D. S., Teigen, K. J., Claassen, C. A., Fisk, M. J., Blair, S. E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Bakre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S. A., Hurd, C. L., &amp; Rush, A. J. (2020). Association between depression and hypertension using classic and revised blood pressure thresholds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Family Practice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37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5), 616-622. </w:t>
      </w:r>
      <w:hyperlink r:id="rId23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093/fampra/cmaa010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3D2C99B9" w14:textId="2A8F69EB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103A9927" w14:textId="52F5B886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lastRenderedPageBreak/>
        <w:t xml:space="preserve">Dich, N., Rod, N. H., &amp; Doan, S. N. (2020).  Both high and low levels of negative emotions are associated with higher blood pressure: Evidence from Whitehall II cohort study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International Journal of Behavioural Medicine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27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2), 170-178. </w:t>
      </w:r>
      <w:hyperlink r:id="rId24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007/s12529-019-09844-w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21F261BE" w14:textId="625C15DA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4F01FECF" w14:textId="5626709D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Duman, H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Puşuroğlu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M., &amp; Yılmaz, A. S. (2024). Anxiety disorders and depression are associated with resistant hypertension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Advances in Clinical and Experimental Medicine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33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2), 111-118. </w:t>
      </w:r>
      <w:hyperlink r:id="rId25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7219/acem/166304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1F2AFE5E" w14:textId="6D4D97C8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5DE68031" w14:textId="167BA5F3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Edmondson, D., Sumner, J. A., Kronish, I. M., Burg, M. M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Oyesiku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L., &amp; Schwartz, J. E. (2018). </w:t>
      </w:r>
      <w:r w:rsidRPr="2ECEE7AC">
        <w:rPr>
          <w:rFonts w:ascii="Times New Roman" w:eastAsia="Times New Roman" w:hAnsi="Times New Roman" w:cs="Times New Roman"/>
          <w:b/>
          <w:bCs/>
          <w:noProof w:val="0"/>
          <w:color w:val="000000" w:themeColor="text1"/>
        </w:rPr>
        <w:t xml:space="preserve"> 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The association of posttraumatic stress disorder with clinic and ambulatory blood pressure in healthy adults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Psychosomatic Medicine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80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1), 55-61. </w:t>
      </w:r>
      <w:hyperlink r:id="rId26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097/PSY.0000000000000523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67045E42" w14:textId="1FCA4A11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448644EB" w14:textId="46CFA283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Ezo, E., Takele, T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Mezgebu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T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Zekiwos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A., Admasu, S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Ossabo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G., Birhanu, B., Amare, E., &amp;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Mechal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A. (2025).  Magnitude and associated factors of depression among hypertensive patients attending hospitals in Arba Minch Town, South Ethiopia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SAGE Open Nursing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1-9. </w:t>
      </w:r>
      <w:hyperlink r:id="rId27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177/23779608251321148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542F977D" w14:textId="0090B90B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7E6102F8" w14:textId="29D527E3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lastRenderedPageBreak/>
        <w:t xml:space="preserve">Fan, H. Y., Sun, H. L., Feng, Y., Zhang, Y., Zhu, H. Y., Li, Y. Z., Su, Z., Cheung, T., Lopes Lao, E. P., Zhang, Q., Ng, C. H., &amp; Xiang, Y. T. (2025). Prevalence of depression and its network structure and association with quality of life in older adults with hypertension: Findings of a national survey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Psychogeriatrics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25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3), 1-11. </w:t>
      </w:r>
      <w:hyperlink r:id="rId28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111/psyg.70034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7BDCF343" w14:textId="2A70761D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10E99D02" w14:textId="7A3254D5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Farhadi, A., Hosseini, J., Hosseinzadeh, V., Moradi, M., Ramezani, N., &amp; Irani, L. B. N. (2023). Association between depression and blood pressure in community-dwelling older adults: Focus on Bushehr Elderly Health (BEH) program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BMC public health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23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1), 1565. </w:t>
      </w:r>
      <w:hyperlink r:id="rId29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DOI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: 10.1186/s12889-023-16288-1 </w:t>
      </w:r>
    </w:p>
    <w:p w14:paraId="2FE57233" w14:textId="39C94B8E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16C9CFC9" w14:textId="69435195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Fernald, F., Snijder, M., van den Born, B. J., Lok, A., Peters, R., &amp; Agyemang, C. (2021). Depression and hypertension awareness, treatment, and control in a multiethnic population in the Netherlands: HELIUS study.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Internal and Emergency Medicine 16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7), 1895–1903. </w:t>
      </w:r>
      <w:hyperlink r:id="rId30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https://doi.org/10.1007/s11739-021-02717-9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76687EE3" w14:textId="3BAEBDD5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504ECB2D" w14:textId="204CC766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Forsyth, J., </w:t>
      </w:r>
      <w:r w:rsidR="3866AE1C"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Schoenthaler,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A., Chaplin, W. F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Ogedegbe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 , G., &amp; </w:t>
      </w:r>
      <w:r w:rsidR="502D6918"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Ravenell,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J. (2014). Perceived discrimination and medication adherence in Black hypertensive patients: The role of stress and depression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Psychosomatic Medicine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76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3), 229–236. </w:t>
      </w:r>
      <w:hyperlink r:id="rId31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https://doi.org/10.1097/PSY.0000000000000043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76CDBDEF" w14:textId="0144E517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6BF27695" w14:textId="491B3033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lastRenderedPageBreak/>
        <w:t>Gianaros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P. J., Sheu, L. K., Uyar, F., Koushik, J., Jennings, J. R., Wager, T. D., Singh, A., &amp;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Verstynen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T. D. (2017).  A brain phenotype for stressor-evoked blood pressure reactivity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Journal of American Heart Association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6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9). </w:t>
      </w:r>
      <w:hyperlink r:id="rId32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161/JAHA.117.006053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25D8E26B" w14:textId="339CBC57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17CAC191" w14:textId="18F40803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Hamrah, M. S., Hamrah, M. H., Ishii, H., Suzuki, S., Hamrah, A. E., Dahi, A. E., Takeshita, K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Yisireyili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M., Fotouhi, A., Sakamoto, J., &amp;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Murohara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T. (2018).  Anxiety and depression among hypertensive outpatients in Afghanistan: A Cross-sectional study in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Andkhoy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City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International Journal of Hypertension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2018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8560835. </w:t>
      </w:r>
      <w:hyperlink r:id="rId33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155/2018/8560835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14AA64D1" w14:textId="035D6ACA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46D1B8A8" w14:textId="48699FFF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Hassoun, L., Herrmann-Lingen, C., Hapke, U., Neuhauser, H., Scheidt-Nave, C., &amp; Meyer, T. (2015). Association between chronic stress and blood pressure: Findings from the German Health Interview and Examination Survey for Adults 2008–2011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Psychosomatic Medicine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77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5), 575–582. </w:t>
      </w:r>
      <w:hyperlink r:id="rId34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097/PSY.0000000000000183</w:t>
        </w:r>
      </w:hyperlink>
    </w:p>
    <w:p w14:paraId="43686629" w14:textId="4B2F23D0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</w:rPr>
      </w:pPr>
    </w:p>
    <w:p w14:paraId="4268DB30" w14:textId="7140BC19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Hernandez, R., Cohn, M., Hernandez, A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Daviglus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M., Martinez, L., Martinez, A., Martinez, I., Durazo-Arvizu, R., &amp; Moskowitz, J. (2020). A web-based positive psychological intervention to improve blood pressure control in Spanish-speaking Hispanic/Latino adults with uncontrolled hypertension: Protocol and design for the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Alégrate</w:t>
      </w:r>
      <w:proofErr w:type="spellEnd"/>
      <w:r w:rsidR="55CC3B8B"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!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randomized controlled trial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JMIR Research Protocols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9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8), e17721. </w:t>
      </w:r>
      <w:hyperlink r:id="rId35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https://doi.org/10.2196/17721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    </w:t>
      </w:r>
    </w:p>
    <w:p w14:paraId="73561690" w14:textId="5826773A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7F978C69" w14:textId="75EECABE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Hernandez, R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Daviglus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 M. L., Martinez, L., Durazo-Arvizu, R. A., Huffman, J. C., Ramirez, F., Tito, L., &amp; Moskowitz, J. T. (2019). “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Alégrate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!”—A culturally adapted positive psychological intervention for Hispanics/Latinos with hypertension: Rationale, design, and methods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Contemporary Clinical Trials Communications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14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100348. </w:t>
      </w:r>
      <w:hyperlink r:id="rId36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016/j.conctc.2019.100348</w:t>
        </w:r>
      </w:hyperlink>
    </w:p>
    <w:p w14:paraId="3D719599" w14:textId="67CC1423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</w:rPr>
      </w:pPr>
    </w:p>
    <w:p w14:paraId="3EE00B77" w14:textId="744C091E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Ho, A. K., Thorpe, C. T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Pandhi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N., Palta, M., Smith, M. A., &amp; Johnson, H. M. (2015). Association of anxiety and depression with hypertension control: A US multidisciplinary group practice observational study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Journal of Hypertension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33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11), 2215–2222. </w:t>
      </w:r>
      <w:hyperlink r:id="rId37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097/HJH.0000000000000693</w:t>
        </w:r>
      </w:hyperlink>
    </w:p>
    <w:p w14:paraId="1BF322E6" w14:textId="35ED472E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</w:rPr>
      </w:pPr>
    </w:p>
    <w:p w14:paraId="71CCC088" w14:textId="12DFAC12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Hu, B., Liu, X., Yin, S., Fan, H., Feng, F., &amp; Yuan, J. (2015). Effects of psychological stress on hypertension in middle-aged Chinese: A </w:t>
      </w:r>
      <w:r w:rsidR="47DD72F0"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c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ross-sectional study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PLOS O</w:t>
      </w:r>
      <w:r w:rsidR="66A37B92"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ne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10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6), e0129163. </w:t>
      </w:r>
      <w:hyperlink r:id="rId38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371/journal.pone.0129163</w:t>
        </w:r>
      </w:hyperlink>
    </w:p>
    <w:p w14:paraId="074E255A" w14:textId="18A32AB8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</w:rPr>
      </w:pPr>
    </w:p>
    <w:p w14:paraId="4E8FFCD6" w14:textId="14E45923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Ifeagwazi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C. M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Egberi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H. E., &amp;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Chukwuorji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J. C. (2018). Emotional reactivity and blood pressure elevations: Anxiety as a mediator. </w:t>
      </w:r>
      <w:proofErr w:type="spellStart"/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Psycholology</w:t>
      </w:r>
      <w:proofErr w:type="spellEnd"/>
      <w:r w:rsidR="562BF866"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Health &amp; Medicine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23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5), 585-592. </w:t>
      </w:r>
      <w:hyperlink r:id="rId39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080/13548506.2017.1400670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0DEB9340" w14:textId="0B3CFAD5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43044B9D" w14:textId="2AB6EA5E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lastRenderedPageBreak/>
        <w:t xml:space="preserve">Jackson, C. A., Pathirana, T., &amp;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Gatdiner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P. A. (2016). Depression, anxiety, and risk of hypertension in mid-aged women: A prospective longitudinal study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Journal of Hypertension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34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10), 1959–1966. </w:t>
      </w:r>
      <w:hyperlink r:id="rId40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https://doi.org/10.1097/HJH.0000000000001030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  </w:t>
      </w:r>
    </w:p>
    <w:p w14:paraId="4D9FB1A5" w14:textId="2E7768FC" w:rsidR="2ECEE7AC" w:rsidRDefault="2ECEE7AC" w:rsidP="2ECEE7AC">
      <w:pPr>
        <w:pStyle w:val="EndNoteBibliography"/>
        <w:spacing w:afterAutospacing="1" w:line="480" w:lineRule="auto"/>
        <w:ind w:left="144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1DE5250F" w14:textId="08333B31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Jadhav, S. B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Jatti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G. M., Jadhav, A. S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Rajderkar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S. S., Naik, J. D., &amp;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Nandimath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V. A. (2014). Stressing “mental stress” in hypertension: a rural background study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Journal of Clinical and Diagnostic Research, 8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6), JC04-07. </w:t>
      </w:r>
      <w:hyperlink r:id="rId41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7860/JCDR/2014/8209.4506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2ED14D32" w14:textId="0CB26F1C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40CA6AFE" w14:textId="3F4102BB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Jagtap, A., Mahajan, U., &amp;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Kudale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A. (2024).  Prevalence of hypertension and perceived stress among university employees in Solapur, India (2022)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Journal of Occupational Health &amp; Epidemiology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13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3), 166-173. </w:t>
      </w:r>
      <w:hyperlink r:id="rId42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61186/johe.13.3.166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058BEE35" w14:textId="1223F9E8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65432CED" w14:textId="149B694D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Jeon, S. W., Chang, Y., Lim, S. W., Cho, J., Kim, H. N., Kim, K. B., Kim, J., Kim, Y. H., Shin, D. W., Oh, K. S., Shin, Y. C., &amp; Ryu, S. (2020). Bidirectional association between blood pressure and depressive symptoms in young and </w:t>
      </w:r>
      <w:r w:rsidR="3F34A18A"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middle-aged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adults: A cohort study.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Epidemiology and Psychiatric Sciences, 29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e142. </w:t>
      </w:r>
      <w:hyperlink r:id="rId43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017/S2045796020000542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2238AA61" w14:textId="02A462B9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414FFD9B" w14:textId="730C487D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lastRenderedPageBreak/>
        <w:t xml:space="preserve">Jones, L., &amp; Romeiser, J. L. (2025). Anxiety and hypertension in young and middle-aged adults: A longitudinal cohort study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Journal of Public Health (Oxford, </w:t>
      </w:r>
      <w:r w:rsidR="354AE441"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England), fdaf</w:t>
      </w:r>
      <w:r w:rsidR="354AE441" w:rsidRPr="2ECEE7AC">
        <w:rPr>
          <w:rFonts w:ascii="Source Sans Pro" w:eastAsia="Source Sans Pro" w:hAnsi="Source Sans Pro" w:cs="Source Sans Pro"/>
          <w:noProof w:val="0"/>
          <w:color w:val="2A2A2A"/>
          <w:sz w:val="22"/>
          <w:szCs w:val="22"/>
        </w:rPr>
        <w:t>039.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  <w:hyperlink r:id="rId44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093/pubmed/fdaf039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07ACAA33" w14:textId="2D015BBD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67550099" w14:textId="54E01937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KC., D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Kaphle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H. P., Shrestha, D., &amp; Neupane, N. (2024). Anxiety and depression among hypertensive patients during the COVID-19 pandemic: A Cross-sectional study from Kathmandu Metropolitan, Nepal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PLOS O</w:t>
      </w:r>
      <w:r w:rsidR="5A32526E"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ne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19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7), e0308048. </w:t>
      </w:r>
      <w:hyperlink r:id="rId45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371/journal.pone.0308048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784A5AEF" w14:textId="049FFF6A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53ECF461" w14:textId="1E025AC3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Kandasamy, G., Subramani, T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Almanasef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M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Orayj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K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Shorog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E., Alshahrani, A. M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Alsaab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A., Alshahrani, Z. M., &amp;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Palayakkodan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S. (2025). Mental health and hypertension: Assessing the prevalence of anxiety and depression and their associated factors in a tertiary care population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Frontiers in Public Health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13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1545386. </w:t>
      </w:r>
      <w:hyperlink r:id="rId46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3389/fpubh.2025.1545386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5219FD69" w14:textId="12B454B3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2BB7732F" w14:textId="4984DE6B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Kang, A. W., Dulin, A., Nadimpalli, S., &amp;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Risica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P. M. (2018). Stress, adherence, and blood pressure control: A baseline examination of Black women with hypertension   participating in the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SisterTalk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II intervention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Preventive Medicine Reports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12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25–32. </w:t>
      </w:r>
      <w:hyperlink r:id="rId47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016/j.pmedr.2018.08.002</w:t>
        </w:r>
      </w:hyperlink>
    </w:p>
    <w:p w14:paraId="25EFAA98" w14:textId="58AB6F75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</w:rPr>
      </w:pPr>
    </w:p>
    <w:p w14:paraId="3A0333C4" w14:textId="4944D24B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lastRenderedPageBreak/>
        <w:t xml:space="preserve">Kang, S., &amp; Kim, H. C. (2020). Effects of income level on the association between hypertension and depression: 2010–2017 Korea National Health and Nutrition Examination Survey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Journal of Preventive Medicine and Public Health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53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6), 439–446. </w:t>
      </w:r>
      <w:hyperlink r:id="rId48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https://doi.org/10.3961/jpmph.20.337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4786EDE2" w14:textId="568F3E2C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1490B966" w14:textId="4DFF6A2E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Kong, L., &amp; Zhang, H. (2023). Latent profile analysis of depression in non-hospitalized elderly patients with hypertension and its influencing factors. 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Journal of Affective Disorders, 341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67-76. </w:t>
      </w:r>
      <w:hyperlink r:id="rId49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016/j.jad.2023.08.114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66E5203F" w14:textId="59787D4C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20B42821" w14:textId="38DFF76D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Lakatos, É. K., Lukács, E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Voidăzan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S., &amp;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Nireștean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A. (2022). The Role of Personality Dimensions in the Etiopathogenesis of Primary Hypertension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Alpha Psychiatry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23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2), 59-66. </w:t>
      </w:r>
      <w:hyperlink r:id="rId50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5152/alphapsychiatry.2021.21513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4A61D4C1" w14:textId="0EF95253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4B2901A0" w14:textId="5C880B53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Lee, J. A., Sunwoo, S., &amp; Kim, Y. S. (2024). Relationship between visit-to-visit blood pressure variability and depressive mood in Korean primary care patients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BMC Primary Care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25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1), 157. </w:t>
      </w:r>
      <w:hyperlink r:id="rId51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186/s12875-024-02404-6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35A19D9B" w14:textId="10466E6C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08E7B2EF" w14:textId="4B714164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Lee, M., Liu, C., Wang, W., Lin, M., Liao, P., &amp; Chen, M. (2024). Effectiveness of Mobile Application Disease Self‐Management Programme on Mental Health and Self‐Management of Patients </w:t>
      </w:r>
      <w:r w:rsidR="13FD8BA0"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with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Hypertension: A randomised controlled trial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International Journal of Nursing Practice, 30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6), 1-10. </w:t>
      </w:r>
      <w:hyperlink r:id="rId52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111/ijn.13312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3208F00D" w14:textId="403E4EF4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4CBE8C12" w14:textId="5EDD666C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Lee, S. Y., Waring, M. E., Park, C. L., &amp; Blake, E. C. (2022). Do depressive symptoms predict blood pressure control in US veterans?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Journal of General Internal Medicine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37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(1), 57-63.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  <w:u w:val="single"/>
        </w:rPr>
        <w:t xml:space="preserve"> </w:t>
      </w:r>
      <w:hyperlink r:id="rId53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007/s11606-021-06709-5</w:t>
        </w:r>
      </w:hyperlink>
    </w:p>
    <w:p w14:paraId="1D19131A" w14:textId="72D0F1F3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</w:rPr>
      </w:pPr>
    </w:p>
    <w:p w14:paraId="061F5F31" w14:textId="05548251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Li, D., Jie, J. H., Li, H., Xia, X. M., Zhang, Y., Yang, Y., Xiang, J., &amp; Zhuang, H. L. (2025). The relationship between social support and depression among older adults with hypertension in urban communities: mediating effects of coping styles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Frontiers in Psychiatry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16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1508846. </w:t>
      </w:r>
      <w:hyperlink r:id="rId54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3389/fpsyt.2025.1508846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1B01924D" w14:textId="24F92465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0B35F35B" w14:textId="69B90794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Li, D., Rong, C., &amp; Kang, Q. (2023). Association between perceived stress and hypertension in Chinese adults: a population-based survey. 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Journal of Human Hypertension, 37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4), 321-326. </w:t>
      </w:r>
      <w:hyperlink r:id="rId55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038/s41371-022-00684-y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5D485CDD" w14:textId="2C546ADE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2BEBDCF5" w14:textId="3C8813EC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Lin, Y. P., Fan, C. H., Tsai, K. Z., Lin, K. H., Han, C. L., &amp; Lin, G. M. (2020). Psychological stress and long-term blood pressure variability of military young males: The Cardiorespiratory Fitness and Hospitalization Events in Armed Forces study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World Journal of Cardiology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12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12), 626–633. </w:t>
      </w:r>
      <w:hyperlink r:id="rId56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4330/wjc.v12.i12.626</w:t>
        </w:r>
      </w:hyperlink>
    </w:p>
    <w:p w14:paraId="1D8624DC" w14:textId="38B5B40D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</w:rPr>
      </w:pPr>
    </w:p>
    <w:p w14:paraId="4DE8F4A6" w14:textId="48A6228C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lastRenderedPageBreak/>
        <w:t xml:space="preserve">Lu, X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Juon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H. S., He, X., Dallal, C. M., Wang, M. Q., &amp; Lee, S. (2019). The association between perceived stress and hypertension among Asian Americans: Does social support and social network make a difference?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Journal of Community Health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44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3), 451-462. </w:t>
      </w:r>
      <w:hyperlink r:id="rId57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007/s10900-018-00612-7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471091C0" w14:textId="463F827B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7ECDF910" w14:textId="200FB67B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Luo, Q., Bao, K., Gao, W., Xiang, Y., Li, M., &amp; Zhang, Y. (2023). Joint effects of depressive status and body mass index on the risk of incident hypertension in aging population: Evidence from a nationwide population-based cohort study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BMC Psychiatry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23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1), 608. </w:t>
      </w:r>
      <w:hyperlink r:id="rId58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186/s12888-023-05105-z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30C00839" w14:textId="360B8068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1DB07D52" w14:textId="21254872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</w:pP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Lv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Y., &amp; Hao, S. (2023). Mediating role of anxiety and depression in the relationship between perceived stress and essential hypertension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Current Psychology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42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35), 30780–30787. </w:t>
      </w:r>
      <w:hyperlink r:id="rId59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007/s12144-022-04098-4</w:t>
        </w:r>
      </w:hyperlink>
    </w:p>
    <w:p w14:paraId="7AEBB477" w14:textId="74DAA803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</w:rPr>
      </w:pPr>
    </w:p>
    <w:p w14:paraId="20E89FB1" w14:textId="186F8FDC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Maatouk, I., Herzog, W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Böhlen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F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Quinzler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R., Löwe, B., Saum, K. U., Brenner, H., &amp; Wild, B. (2016). Association of hypertension with depression and generalized anxiety symptoms in a large population-based sample of older adults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Journal of Hypertension, 34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9), 1711-1720. </w:t>
      </w:r>
      <w:hyperlink r:id="rId60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097/HJH.0000000000001006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7EFEFBEE" w14:textId="46A86C4D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19CC69E5" w14:textId="69E30B14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lastRenderedPageBreak/>
        <w:t xml:space="preserve">Mejia-Lancheros, C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Estruch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R., Martínez-González, M. A., Salas-Salvadó, J., Corella, D., Gómez-Gracia, E., Fiol, M., Santos, J. M., Fitó, M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Arós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 F., Serra-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Majem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L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Pintó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X., Basora, J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Sorlí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 J. V., Muñoz, M. A., &amp; PREDIMED Investigators. (2014). Blood pressure values and depression in hypertensive individuals at high cardiovascular risk.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BMC Cardiovascular Disorders, 14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109. </w:t>
      </w:r>
      <w:hyperlink r:id="rId61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186/1471-2261-14-109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79808BAA" w14:textId="084C624F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56A72BAA" w14:textId="72AD1193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Mendlowicz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V., Garcia-Rosa, M. L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Gekker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M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Wermelinger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L., Berger, W., Luz, M. P., Pires-Dias, P. R. T., Marques-Portela, C., Figueira, I., &amp;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Mendlowicz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M. V. (2023). Post-traumatic stress disorder as a predictor for incident hypertension: A 3-year retrospective cohort study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Psychological Medicine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53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1), 132-139. </w:t>
      </w:r>
      <w:hyperlink r:id="rId62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017/S0033291721001227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22974802" w14:textId="061C3481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716870BD" w14:textId="57CD2BA2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</w:rPr>
      </w:pPr>
    </w:p>
    <w:p w14:paraId="52E2E3CC" w14:textId="56A53295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Momeni, A., Omidi, F., Rahimian, R., &amp; Hashemian, A. (2016). The effects of mindfulness-based stress reduction on cardiac patients' blood pressure, perceived stress, and anger: A single-blind randomized controlled trial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Journal of the American Society of Hypertension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10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(10), 763-771</w:t>
      </w:r>
      <w:hyperlink r:id="rId63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. https://doi.org/10.1016/j.jash.2016.07.007</w:t>
        </w:r>
      </w:hyperlink>
    </w:p>
    <w:p w14:paraId="49FC9969" w14:textId="32AFB147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</w:rPr>
      </w:pPr>
    </w:p>
    <w:p w14:paraId="48B32D41" w14:textId="7FA5F496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Mucci, N., Giorgi, G., De Pasquale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Ceratti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S., Fiz-Pérez, J., Mucci, F., &amp; Arcangeli, G. (2016).  Anxiety, stress-related factors, and blood pressure in young adults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Frontiers in Psychology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7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1682. </w:t>
      </w:r>
      <w:hyperlink r:id="rId64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3389/fpsyg.2016.01682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5848534B" w14:textId="696808DC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4B09F2ED" w14:textId="3A008EF4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Mushtaq, M., &amp; Najam, N. (2014). Depression, anxiety, stress and demographic determinants of hypertension disease. 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Pakistan Journal of Medical Sciences, 30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6), 1293-1298. </w:t>
      </w:r>
      <w:hyperlink r:id="rId65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2669/pjms.306.5433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1BA866A3" w14:textId="1C71D0F6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3D6CBC31" w14:textId="19B1F1F5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Namdar, H., Jamshidi, F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Rezabakhsh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A., Ezzati, D., Zakeri, R., &amp; Sadat-Ebrahimi, S. R. (2024). Strict association between development of psychological conditions and hypertension incidence: A Cross-sectional study. 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Journal of General and Family Medicine, 25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4), 198-205. </w:t>
      </w:r>
      <w:hyperlink r:id="rId66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002/jgf2.696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5A0EB478" w14:textId="3AC1FB75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76B481C3" w14:textId="37EADEE0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O’Connor, D., Wilson, A., &amp; Lawton, R. (2017). Interactive effects of trait self-control and stress appraisals on blood pressure responses to a laboratory stressor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International Journal of </w:t>
      </w:r>
      <w:proofErr w:type="spellStart"/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Behavioral</w:t>
      </w:r>
      <w:proofErr w:type="spellEnd"/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Medicine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24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4), 602–612. </w:t>
      </w:r>
      <w:hyperlink r:id="rId67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007/s12529-017-9632-9</w:t>
        </w:r>
      </w:hyperlink>
    </w:p>
    <w:p w14:paraId="50756AEF" w14:textId="7E0D17AA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</w:rPr>
      </w:pPr>
    </w:p>
    <w:p w14:paraId="484A24CA" w14:textId="67890AE7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Offidani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E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Benasi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G., Charlson, M. E., Ravenell, J. E., &amp; Boutin-Foster, C. (2018). Impact of Depression and Demoralization on Blood Pressure Control in African Americans with Hypertension: Findings from the TRIUMPH Trial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Journal of Racial and Ethnic Health Disparities, 5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5), 913-918. </w:t>
      </w:r>
      <w:hyperlink r:id="rId68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007/s40615-017-0439-9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7245EF95" w14:textId="2C1BB566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1D954B94" w14:textId="7E57BB80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lastRenderedPageBreak/>
        <w:t xml:space="preserve">Ofori, M. A., Mensah, D. K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Nizeyimana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I., Jha, N., Zeba, Z., &amp; Roy, S. (2024). High blood pressure and depression among the working population of Ghana: A generalized linear model of the risk factors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Depression and Anxiety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2024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1). </w:t>
      </w:r>
      <w:hyperlink r:id="rId69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155/2024/5261760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0E35A386" w14:textId="58CBE7E6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75FF0689" w14:textId="0C6E636A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</w:pP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Ojike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N., Sowers, J. R., Seixas, A., Ravenell, J., Rodriguez-Figueroa, G., Awadallah, M., Zizi, F., Jean-Louis, G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Ogedegbe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O., &amp; McFarlane, S. I. (2016). Psychological distress and hypertension: Results from the national health interview survey for 2004–2013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Cardiorenal Medicine, 6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3), 198–208. </w:t>
      </w:r>
      <w:hyperlink r:id="rId70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159/000443933</w:t>
        </w:r>
      </w:hyperlink>
    </w:p>
    <w:p w14:paraId="34698AC0" w14:textId="198D8D26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</w:rPr>
      </w:pPr>
    </w:p>
    <w:p w14:paraId="0402B75C" w14:textId="492FA659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Parlak, A. G., &amp; Şahin, Z. A. (2025).  The effect of creative handicrafts programme on blood pressure, stress, and depression in hypertensive patients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Psychogeriatrics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25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3), 1-9. </w:t>
      </w:r>
      <w:hyperlink r:id="rId71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111/psyg.70044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5F860F5F" w14:textId="78DA4C5E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57922996" w14:textId="37444DAA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Qi, H., Wen, F. Y., Xie, Y. Y., Liu, X. H., Li, B. X., Peng, W. J., Cao, H., &amp; Zhang, L. (2023). Associations between depressive, anxiety, stress symptoms and elevated blood pressure: Findings from the CHCN-BTH cohort study and a two-sample Mendelian randomization analysis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. Journal of Affective Disorders, 341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176-184. </w:t>
      </w:r>
      <w:hyperlink r:id="rId72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016/j.jad.2023.08.086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1D0E746A" w14:textId="33556BB3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0870BF5A" w14:textId="1A5062E5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lastRenderedPageBreak/>
        <w:t xml:space="preserve">Roane, S. J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Pössel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P., Mitchell, A. M., &amp; Eaton, W. W. (2017). Associations of depression status and hopelessness with blood pressure: A 24-year follow-up study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Psychology, Health &amp; Medicine, 22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7), 761-771. </w:t>
      </w:r>
      <w:hyperlink r:id="rId73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080/13548506.2017.1281977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38D84E0D" w14:textId="08C75936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45609084" w14:textId="1F30813D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Roohafza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H., Sattari, N., Nouri, F., Talaei, M., Masoumi, G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Sarrafzadegan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N., &amp; Sadeghi, M. (2022). Do any kinds of perceived stressors lead to hypertension? A longitudinal cohort study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Hypertension Research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45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6), 1058-1066. </w:t>
      </w:r>
      <w:hyperlink r:id="rId74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038/s41440-022-00895-3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6ECC1FFF" w14:textId="31963DD6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7FA92324" w14:textId="15C89472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Rosas, C. E., Pirzada, A., Durazo-Arvizu, R., Gallo, L. C., Talavera, G. A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Elfassy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T., Cai, J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Llabre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M. M., Perreira, K. M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Wassertheil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-Smoller, S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Daviglus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M. L., &amp; Sanchez-Johnsen, L. A. P. (2024).  Associations of anxiety symptoms with 6-year blood pressure changes and incident hypertension: Results from the Hispanic Community Health Study/Study of Latinos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Annals of </w:t>
      </w:r>
      <w:proofErr w:type="spellStart"/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Behavioral</w:t>
      </w:r>
      <w:proofErr w:type="spellEnd"/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Medicine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58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7), 488-497. </w:t>
      </w:r>
      <w:hyperlink r:id="rId75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093/abm/kaae026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133DF122" w14:textId="20A68014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764CB71F" w14:textId="4B34E4DE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Rosas, C. E., Pirzada, A., Durazo-Arvizu, R., Perreira, K. M., Gallo, L. C., Talavera, G. A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Elfassy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T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Wassertheil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-Smoller, S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Llabre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M. M., Penedo, F. J., Cai, J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Daviglus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M. L., &amp; Sanchez-Johnsen, L. A. P. (2025). Prospective association between 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lastRenderedPageBreak/>
        <w:t xml:space="preserve">depressive symptoms and incident hypertension: Results from the Hispanic Community Health Study/Study of Latinos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Journal of Affective Disorders, 379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559–566. </w:t>
      </w:r>
      <w:hyperlink r:id="rId76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016/j.jad.2025.03.034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2412DC7A" w14:textId="55F9D6C5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7225055B" w14:textId="36681855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Said, B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Gharawi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M. O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Dallak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F. H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Maashi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A. Q., Hurissi, E., Gharawi, S. O., Tarshi, M. M., Hayyan, A. I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Faqihi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S. A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A</w:t>
      </w:r>
      <w:r w:rsidR="323B6A55"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im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usawa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H. I., Hakami, G. M., &amp; Alhazmi, A. H. (2023). Factors associated with anxiety during COVID-19 pandemic and its association with hypertension in Saudi Arabia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Patient Preference and Adherence, 17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905–912. </w:t>
      </w:r>
      <w:hyperlink r:id="rId77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2147/PPA.S400168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5B3018D2" w14:textId="03D5803A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624537F3" w14:textId="659ADA41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Santoni, S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Kernic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M. A., Malloy, K., Ali, T., Zhang, Y., Cole, S. A., &amp; Fretts, A. M. (2025).  Depression and incident hypertension: The Strong Heart Family Study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Preventing Chronic Disease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22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E06. </w:t>
      </w:r>
      <w:hyperlink r:id="rId78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5888/pcd22.240230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4138DAE2" w14:textId="3B86EFA1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47513611" w14:textId="1BFBA133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Sayed, A. H. A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Elbadawy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A. E., I., J. A., Shah, J., &amp;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Eldahshan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N. A. (2023). Association of mental health and medication adherence with blood pressure control in primary care patients with hypertension: A Cross-sectional study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Family Medicine &amp; Primary Care Review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25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3), 322–330. </w:t>
      </w:r>
      <w:hyperlink r:id="rId79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https://doi.org/10.5114/fmpcr.2023.130095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043B481B" w14:textId="64139084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36BF8B1E" w14:textId="1BB7AB8A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lastRenderedPageBreak/>
        <w:t>Schaare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H. L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Blöchl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M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Kumral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D., Uhlig, M., Lemcke, L., Valk, S. L., &amp;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Villringer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A. (2023). Associations between mental health, blood pressure, and the development of hypertension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Nature Communications, 14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1), 1953. </w:t>
      </w:r>
      <w:hyperlink r:id="rId80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038/s41467-023-37579-6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03766AFC" w14:textId="03EDE4F5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4527AB2A" w14:textId="3854253A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Schutte, A. E., Ware, L. J., Huisman, H. W., Fourie, C. M., Greeff, M., Khumalo, T., &amp; Wissing, M. P. (2015). Psychological distress and the development of hypertension over 5 years in Black South Africans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Journal of Clinical Hypertension (Greenwich), 17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2), 126–133. </w:t>
      </w:r>
      <w:hyperlink r:id="rId81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111/jch.12455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3F884328" w14:textId="6D030E82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243D266B" w14:textId="5C3ECCD4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Sensoy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B., Gunes, A., &amp; Ari, S. (2021). Anxiety and depression levels in COVID-19 disease and their relation to hypertension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Clinical and Experimental Hypertension, 43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3), 237–241. </w:t>
      </w:r>
      <w:hyperlink r:id="rId82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080/10641963.2020.1847132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2E685415" w14:textId="76745517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17EED379" w14:textId="3FD3650B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Shah, R. M., Doshi, S., Shah, S., Patel, S., Li, A., &amp; Diamond, J. A. (2023).  Impacts of anxiety and depression on clinical hypertension in low-income US adults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High Blood Pressure &amp; Cardiovascular Prevention, 30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4), 337–342. </w:t>
      </w:r>
      <w:hyperlink r:id="rId83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007/s40292-023-00584-3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5D256C46" w14:textId="34895B9F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4ADC143F" w14:textId="5D164ADE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lastRenderedPageBreak/>
        <w:t xml:space="preserve">Shalimova, A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Stoenoiu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M. S., Manolache, N.-G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Cubała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W. J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Burnier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M., Narkiewicz, K., &amp;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Persu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A. (2024).  Association of high blood pressure with post-traumatic stress disorder in Ukrainian women refugees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Hypertension (Dallas, Tex.: 1979), 81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10), e128–e131. </w:t>
      </w:r>
      <w:hyperlink r:id="rId84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161/HYPERTENSIONAHA.124.23254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639F0D8B" w14:textId="3DB9416C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5C246A99" w14:textId="3EB84F04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Spartano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N. L., Augustine, J. A., Lefferts, W. K., Gump, B. B., &amp; Heffernan, K. S. (2014). The relationship between carotid blood pressure reactivity to mental stress and carotid intima-media thickness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Atherosclerosis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236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2), 227–229. </w:t>
      </w:r>
      <w:hyperlink r:id="rId85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016/j.atherosclerosis.2014.07.014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29C711F3" w14:textId="38F3A35B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559B1B7D" w14:textId="230217C6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Spikes, T., Higgins, M., Lewis, T., &amp; Dunbar, S. (2020). The effect of contextualized racial and gendered stressors, social support, and depression on hypertension illness perceptions and hypertension medication adherence in young African American women with hypertension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Journal of Cardiovascular Nursing, 35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6), 576–587. </w:t>
      </w:r>
      <w:hyperlink r:id="rId86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097/JCN.0000000000000671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1E44260E" w14:textId="29CBAE62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5836AE64" w14:textId="4D8FBF7D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Spruill, T. M., Butler, M. J., Thomas, S. J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Tajeu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G. S., Kalinowski, J., Castañeda, S. F., Langford, A. T., Abdalla, M., Blackshear, C., Allison, M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Ogedegbe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G., Sims, M., &amp;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Shimbo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D. (2019). Association between high perceived stress over time and incident hypertension in Black adults: Findings from the Jackson Heart Study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Journal of the American Heart Association, 8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21), e012139. </w:t>
      </w:r>
      <w:hyperlink r:id="rId87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161/JAHA.119.012139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14A2F07A" w14:textId="00E5FB56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6B84F45D" w14:textId="11B625BB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Stein, D. J., Aguilar-Gaxiola, S., Alonso, J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Bruffaerts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R., de Jonge, P., Liu, Z., Miguel Caldas-de-Almeida, J., O'Neill, S., Viana, M. C., Al-Hamzawi, A. O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Angermeyer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M. C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Benjet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C., de Graaf, R., Ferry, F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Kovess-Masfety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V., Levinson, D., de Girolamo, G., Florescu, S., Hu, C., Kawakami, N., &amp; Scott, K. M. (2014). Associations between mental disorders and subsequent onset of hypertension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General Hospital Psychiatry, 36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2), 142–149. </w:t>
      </w:r>
      <w:hyperlink r:id="rId88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016/j.genhosppsych.2013.11.002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15EB1241" w14:textId="59B207F2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3E6BF87A" w14:textId="483E8B2F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</w:pP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Stevelink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S. A. M., Opie, E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Pernet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D., Gao, H., Elliott, P., Wessely, S., Fear, N. T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Hotopf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M., &amp; Greenberg, N. (2020). Probable PTSD, depression, and anxiety in 40,299 UK police officers and staff: Prevalence, risk factors and associations with blood pressure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PL</w:t>
      </w:r>
      <w:r w:rsidR="781A5AFE"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O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S   O</w:t>
      </w:r>
      <w:r w:rsidR="535A9377"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ne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, 15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11), e0240902. </w:t>
      </w:r>
      <w:hyperlink r:id="rId89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371/journal.pone.0240902</w:t>
        </w:r>
      </w:hyperlink>
    </w:p>
    <w:p w14:paraId="4FAC0D57" w14:textId="41941D00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</w:rPr>
      </w:pPr>
    </w:p>
    <w:p w14:paraId="23EF04D5" w14:textId="40449090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Still, C. H., &amp;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Ruksakulpiwat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S. (2024).  Resilience and self-management of hypertension in African American adults using a conceptualized resilience framework: An exploratory analysis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Nursing Research, 73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4), 278–285. </w:t>
      </w:r>
      <w:hyperlink r:id="rId90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097/NNR.0000000000000743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1C8901F4" w14:textId="73B6EA7C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1ED32C83" w14:textId="08052DBE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lastRenderedPageBreak/>
        <w:t xml:space="preserve">Stueck, M., Rigotti, T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Roudini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J., Galindo, E., &amp; Utami, D. S. (2016). Relationship between blood pressure and psychological features of experience and behaviour among teachers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Health Psychology Report, 4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2), 128–136. </w:t>
      </w:r>
      <w:hyperlink r:id="rId91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5114/hpr.2016.56853</w:t>
        </w:r>
      </w:hyperlink>
    </w:p>
    <w:p w14:paraId="08ACC559" w14:textId="48941ADB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</w:rPr>
      </w:pPr>
    </w:p>
    <w:p w14:paraId="60C1A8D7" w14:textId="59B3C987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Symonides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B., Holas, P., Schram, M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Śleszycka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J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Bogaczewicz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A., &amp;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Gaciong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 Z. (2014). Does the control of negative emotions influence blood pressure control and its variability?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Blood Pressure, 23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6), 323–329. </w:t>
      </w:r>
      <w:hyperlink r:id="rId92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3109/08037051.2014.901006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1167A805" w14:textId="3489C966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2A902B56" w14:textId="33122290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Tikhonoff, V., Hardy, R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Deanfield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J., Friberg, P., Kuh, D., Muniz, G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Pariante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C. M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Hotopf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 , M., &amp; Richards, M. (2014). Symptoms of anxiety and depression across adulthood and blood pressure in late middle age: The 1946 British birth cohort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Journal of Hypertension, 32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8), 1590–1599. </w:t>
      </w:r>
      <w:hyperlink r:id="rId93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097/HJH.0000000000000244</w:t>
        </w:r>
      </w:hyperlink>
    </w:p>
    <w:p w14:paraId="63E50414" w14:textId="23C1BCD3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noProof w:val="0"/>
          <w:color w:val="000000" w:themeColor="text1"/>
        </w:rPr>
      </w:pPr>
    </w:p>
    <w:p w14:paraId="0FB17745" w14:textId="23C9864C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Tokioka, S., Nakaya, N., Hatanaka, R., Nakaya, K., Kogure, M., Chiba, I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Nochioka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K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Metoki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H., Murakami, T., Satoh, M., Nakamura, T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Ishikuro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M., Obara, T., Hamanaka, Y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Orui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M., Kobayashi, T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Uruno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A., Kodama, E. N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Nagaie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S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Ogishima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S., Izumi, Y., Fuse, N., Kuriyama, S., &amp; 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Hozawa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A. (2024).  Depressive symptoms as risk factors for the onset of home hypertension: A prospective cohort study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Hypertension Research: Official Journal of the Japanese Society of Hypertension, 47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11), 2989–3000. </w:t>
      </w:r>
      <w:hyperlink r:id="rId94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038/s41440-024-01790-9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200E9F9A" w14:textId="1AEED386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26BC0497" w14:textId="3734B433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Tokioka, S., Nakaya, N., Nakaya, K., Kogure, M., Hatanaka, R., Chiba, I., Kanno, I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Nochioka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K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Metoki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H., Murakami, T., Satoh, M., Nakamura, T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Ishikuro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M., Obara, T., Hamanaka, Y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Orui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M., Kobayashi, T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Uruno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A., Kodama, E. N., 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Nagaie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S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Ogishima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S., Izumi, Y., Fuse, N., Kuriyama, S., &amp; 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Hozawa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A. (2024).  The association between depressive symptoms and masked hypertension in participants with normotension measured at research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center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Hypertension Research, 47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3), 586–597. </w:t>
      </w:r>
      <w:hyperlink r:id="rId95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038/s41440-023-01484-8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51E49035" w14:textId="7B1C39A8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03A421DF" w14:textId="44C181EC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Tomitani, N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Kanegae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H., &amp; Kario, K. (2022). Self-monitoring of psychological stress-induced blood pressure in daily life using a wearable watch-type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oscillometric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device in working individuals with hypertension.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Hypertension Research, 45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10), 1531–1537. </w:t>
      </w:r>
      <w:hyperlink r:id="rId96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038/s41440-022-00946-9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1780AB4D" w14:textId="5909E3EF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478CAA85" w14:textId="333DB83D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Tompson, A. C., Ward, A. M., McManus, R. J., Perera, R., Thompson, M. J., Heneghan, C. J., &amp; Nunan, D. (2019). Acceptability and psychological impact of out-of-office monitoring to diagnose hypertension: An evaluation of survey data from primary care patients.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British Journal of General Practice, 69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683), e389–e397. </w:t>
      </w:r>
      <w:hyperlink r:id="rId97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3399/bjgp19X702221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5E235C09" w14:textId="2992D3EB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4D8EF532" w14:textId="30F04D43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lastRenderedPageBreak/>
        <w:t xml:space="preserve">Trudel-Fitzgerald, C., Boehm, J. K., Kivimäki, M., &amp;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Kubzansky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L. D. (2014). A prospective study of psychological well-being and hypertension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Journal of Hypertension, 32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6), 1222–1228. </w:t>
      </w:r>
      <w:hyperlink r:id="rId98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097/HJH.0000000000000175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7E7DD2DA" w14:textId="513225B7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38CF6A0A" w14:textId="1AEE2AC5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Ugwu, D. I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Onyedibe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M. C., &amp;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Chukwuorji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J. C. (2021). Anxiety sensitivity and psychological distress among hypertensive patients: The mediating role of experiential avoidance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Psychology, Health &amp; Medicine, 26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6), 701–710. </w:t>
      </w:r>
      <w:hyperlink r:id="rId99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080/13548506.2020.1764599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6D3F558F" w14:textId="2686F43F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339EB5F4" w14:textId="3405C763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Vallée, A., Wiernik, E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Kab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S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Lemogne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C., Goldberg, M., Zins, M., &amp; Blacher, J. (2021).  Association of depressive symptoms and socioeconomic status in determination of blood pressure levels and hypertension: The CONSTANCES population-based study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Journal of Affective Disorders, 279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282–291. </w:t>
      </w:r>
      <w:hyperlink r:id="rId100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016/j.jad.2020.10.018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44D1A120" w14:textId="383BE4E3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6848DEB6" w14:textId="2AD26EF2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Villarreal-Zegarra, D., &amp; Bernabe-Ortiz, A. (2020). Association between arterial hypertension and depressive symptoms: Results from population-based surveys in Peru.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Asia-Pacific Psychiatry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12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2), e12385. </w:t>
      </w:r>
      <w:hyperlink r:id="rId101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111/appy.12385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3FC8F438" w14:textId="3E8BD636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123C8682" w14:textId="3CF85679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lastRenderedPageBreak/>
        <w:t xml:space="preserve">Wang, L., Li, N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Heizhati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M., Li, M., Yang, Z., Wang, Z., &amp;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Abudereyimu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R. (2021). Association of Depression with Uncontrolled Hypertension in Primary Care Setting: A Cross-sectional Study in Less-Developed Northwest China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International Journal of Hypertension, 2021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6652228. </w:t>
      </w:r>
      <w:hyperlink r:id="rId102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155/2021/6652228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275847E5" w14:textId="3156BE60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399C4D94" w14:textId="6AED5974" w:rsidR="162CFE76" w:rsidRDefault="162CFE76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  <w:r w:rsidR="73365F7D"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Wang, X., Gao, D., Zhang, X., &amp; Song, B. (2023). Hypertension, socioeconomic status and depressive and anxiety disorders: a Cross-sectional study of middle-aged and older Chinese women. </w:t>
      </w:r>
      <w:r w:rsidR="73365F7D"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BMJ Open</w:t>
      </w:r>
      <w:r w:rsidR="73365F7D"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="73365F7D"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13</w:t>
      </w:r>
      <w:r w:rsidR="73365F7D"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12), e077598. </w:t>
      </w:r>
      <w:hyperlink r:id="rId103">
        <w:r w:rsidR="73365F7D"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136/bmjopen-2023-077598</w:t>
        </w:r>
      </w:hyperlink>
      <w:r w:rsidR="73365F7D"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11BC77FC" w14:textId="62E8F28C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</w:rPr>
      </w:pPr>
    </w:p>
    <w:p w14:paraId="7F2A8EFA" w14:textId="5F88B76C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Wen, K., Nie, Y., Lai, Y., Li, P., Huang, Z., Liu, G., Zhong, Y., Li, H., &amp; Liang, J. (2025).  A predictive model for depression risk in individuals with hypertension: Evidence from NHANES 2007–2020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BMC Public Health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25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1), 98. </w:t>
      </w:r>
      <w:hyperlink r:id="rId104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186/s12889-025-21289-3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391CA6E6" w14:textId="3314B088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6F02F1A6" w14:textId="23896EF4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Wurisastuti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T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Suryaputri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I. Y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Mubasyiroh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R., &amp;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Nugraheni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W. P. (2025). Role of common mental disorders in uncontrolled hypertension: a longitudinal study in Bogor City, Indonesia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Korean Journal of Family Medicine.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  <w:hyperlink r:id="rId105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4082/kjfm.24.0026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61EE7CB3" w14:textId="5697A7A9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lastRenderedPageBreak/>
        <w:t xml:space="preserve">Xiao, J., Kong, T., McWhinnie, C. M., Yao, S., Zhu, X., Zhao, S., &amp; Duan, S. (2015). The tripartite model for assessing symptoms of depression and anxiety: Psychometric properties of the Chinese version of the Mood and Anxiety Symptoms Questionnaire in patients with essential hypertension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Journal of Cardiovascular Nursing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30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6), 522-528. </w:t>
      </w:r>
      <w:hyperlink r:id="rId106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097/JCN.0000000000000193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6371DEAF" w14:textId="5915FD61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</w:p>
    <w:p w14:paraId="76A71F39" w14:textId="7B964ED2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Yildiz, C., Yildiz, A., Karakurt, A.,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Durat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G., &amp;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Çulhacik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, G. D. (2018). Effect of situational anxiety and depression on 24-hour ambulatory blood pressure monitorization in patients with hypertension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Türkiye Klinikleri </w:t>
      </w:r>
      <w:proofErr w:type="spellStart"/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Kardiyovasküler</w:t>
      </w:r>
      <w:proofErr w:type="spellEnd"/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</w:t>
      </w:r>
      <w:proofErr w:type="spellStart"/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Bilimler</w:t>
      </w:r>
      <w:proofErr w:type="spellEnd"/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</w:t>
      </w:r>
      <w:proofErr w:type="spellStart"/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Dergisi</w:t>
      </w:r>
      <w:proofErr w:type="spellEnd"/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, 30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1), 13-20. </w:t>
      </w:r>
      <w:hyperlink r:id="rId107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5336/cardiosci.2018-60321</w:t>
        </w:r>
      </w:hyperlink>
    </w:p>
    <w:p w14:paraId="19850366" w14:textId="2B3018DB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</w:rPr>
      </w:pPr>
    </w:p>
    <w:p w14:paraId="33FDBB51" w14:textId="3B1AD956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Zambrana, R. E., López, L., Dinwiddie, G. Y., Ray, R. M., Eaton, C. B., Phillips, L. S., &amp; </w:t>
      </w:r>
      <w:proofErr w:type="spellStart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Wassertheil</w:t>
      </w:r>
      <w:proofErr w:type="spellEnd"/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-Smoller, S. (2016). Association of baseline depressive symptoms with prevalent and incident pre-hypertension and hypertension in postmenopausal Hispanic women: Results from the Women’s Health Initiative. </w:t>
      </w:r>
      <w:r w:rsidR="49303A26"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PLOS O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ne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11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4), e0152765. </w:t>
      </w:r>
      <w:hyperlink r:id="rId108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371/journal.pone.0152765</w:t>
        </w:r>
      </w:hyperlink>
    </w:p>
    <w:p w14:paraId="055506CE" w14:textId="7201C3A8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</w:rPr>
      </w:pPr>
    </w:p>
    <w:p w14:paraId="37C2C1ED" w14:textId="39927A5A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lastRenderedPageBreak/>
        <w:t xml:space="preserve">Zhang, H., Zhang, X., Jiang, X., Dai, R., Zhao, N., Pan, W., Guo, J., Fan, J., &amp; Bao, S. (2024). Mindfulness-based intervention for hypertension patients with depression and/or anxiety in the community: a randomized controlled trial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Trials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25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1), 299. </w:t>
      </w:r>
      <w:hyperlink r:id="rId109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1186/s13063-024-08139-0</w:t>
        </w:r>
      </w:hyperlink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 </w:t>
      </w:r>
    </w:p>
    <w:p w14:paraId="424FAD9A" w14:textId="71C134CB" w:rsidR="2ECEE7AC" w:rsidRDefault="2ECEE7AC" w:rsidP="2ECEE7AC">
      <w:pPr>
        <w:pStyle w:val="EndNoteBibliography"/>
        <w:spacing w:afterAutospacing="1" w:line="480" w:lineRule="auto"/>
        <w:ind w:left="720" w:hanging="720"/>
        <w:contextualSpacing/>
        <w:rPr>
          <w:rFonts w:ascii="Times New Roman" w:eastAsia="Times New Roman" w:hAnsi="Times New Roman" w:cs="Times New Roman"/>
          <w:noProof w:val="0"/>
        </w:rPr>
      </w:pPr>
    </w:p>
    <w:p w14:paraId="6D333BA2" w14:textId="68F364A8" w:rsidR="73365F7D" w:rsidRDefault="73365F7D" w:rsidP="2ECEE7AC">
      <w:pPr>
        <w:pStyle w:val="EndNoteBibliography"/>
        <w:numPr>
          <w:ilvl w:val="0"/>
          <w:numId w:val="1"/>
        </w:numPr>
        <w:spacing w:afterAutospacing="1" w:line="480" w:lineRule="auto"/>
        <w:ind w:left="1080" w:hanging="720"/>
        <w:contextualSpacing/>
        <w:rPr>
          <w:rFonts w:ascii="Times New Roman" w:eastAsia="Times New Roman" w:hAnsi="Times New Roman" w:cs="Times New Roman"/>
          <w:noProof w:val="0"/>
          <w:color w:val="467886"/>
        </w:rPr>
      </w:pPr>
      <w:r w:rsidRPr="2ECEE7AC">
        <w:rPr>
          <w:rFonts w:ascii="Times New Roman" w:eastAsia="Times New Roman" w:hAnsi="Times New Roman" w:cs="Times New Roman"/>
          <w:noProof w:val="0"/>
        </w:rPr>
        <w:t>Zhang, W., D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eng, H. J., Xu, L. M., Han, B., Zhou, Y. L., Li, Z. Y., &amp; Lu, Q. (2018). Psychological trauma of primary hypertension and the best treating choice. 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>Biomedical Research (India)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>,</w:t>
      </w:r>
      <w:r w:rsidRPr="2ECEE7AC">
        <w:rPr>
          <w:rFonts w:ascii="Times New Roman" w:eastAsia="Times New Roman" w:hAnsi="Times New Roman" w:cs="Times New Roman"/>
          <w:i/>
          <w:iCs/>
          <w:noProof w:val="0"/>
          <w:color w:val="000000" w:themeColor="text1"/>
        </w:rPr>
        <w:t xml:space="preserve"> 29</w:t>
      </w:r>
      <w:r w:rsidRPr="2ECEE7AC">
        <w:rPr>
          <w:rFonts w:ascii="Times New Roman" w:eastAsia="Times New Roman" w:hAnsi="Times New Roman" w:cs="Times New Roman"/>
          <w:noProof w:val="0"/>
          <w:color w:val="000000" w:themeColor="text1"/>
        </w:rPr>
        <w:t xml:space="preserve">(11), 2313–2318. </w:t>
      </w:r>
      <w:hyperlink r:id="rId110">
        <w:r w:rsidRPr="2ECEE7AC">
          <w:rPr>
            <w:rStyle w:val="Hyperlink"/>
            <w:rFonts w:ascii="Times New Roman" w:eastAsia="Times New Roman" w:hAnsi="Times New Roman" w:cs="Times New Roman"/>
            <w:noProof w:val="0"/>
          </w:rPr>
          <w:t>https://doi.org/10.4066/biomedicalresearch.45-17-2491</w:t>
        </w:r>
      </w:hyperlink>
    </w:p>
    <w:p w14:paraId="76FB1975" w14:textId="2018A7FC" w:rsidR="73365F7D" w:rsidRDefault="73365F7D" w:rsidP="2ECEE7AC">
      <w:pPr>
        <w:shd w:val="clear" w:color="auto" w:fill="FFFFFF" w:themeFill="background1"/>
        <w:spacing w:before="240" w:afterAutospacing="1" w:line="480" w:lineRule="auto"/>
        <w:contextualSpacing/>
        <w:rPr>
          <w:rFonts w:ascii="Times New Roman" w:eastAsia="Times New Roman" w:hAnsi="Times New Roman" w:cs="Times New Roman"/>
          <w:color w:val="000000" w:themeColor="text1"/>
        </w:rPr>
      </w:pPr>
      <w:r w:rsidRPr="2ECEE7AC">
        <w:rPr>
          <w:rFonts w:ascii="Times New Roman" w:eastAsia="Times New Roman" w:hAnsi="Times New Roman" w:cs="Times New Roman"/>
          <w:color w:val="000000" w:themeColor="text1"/>
        </w:rPr>
        <w:t xml:space="preserve">   </w:t>
      </w:r>
    </w:p>
    <w:p w14:paraId="3CEDF252" w14:textId="3B16BCFE" w:rsidR="6A234C2D" w:rsidRDefault="6A234C2D"/>
    <w:p w14:paraId="6AA45BDA" w14:textId="73CEEB96" w:rsidR="6A234C2D" w:rsidRDefault="6A234C2D"/>
    <w:p w14:paraId="7E0612C1" w14:textId="00809A1B" w:rsidR="6A234C2D" w:rsidRDefault="6A234C2D"/>
    <w:p w14:paraId="7F249BD4" w14:textId="004900E3" w:rsidR="6A234C2D" w:rsidRDefault="6A234C2D"/>
    <w:p w14:paraId="72036D12" w14:textId="0F00D996" w:rsidR="6A234C2D" w:rsidRDefault="6A234C2D"/>
    <w:p w14:paraId="18D57319" w14:textId="44ADF5E2" w:rsidR="6A234C2D" w:rsidRDefault="6A234C2D" w:rsidP="6A234C2D"/>
    <w:sectPr w:rsidR="6A234C2D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o3tOXsT2Kf/0t0" int2:id="0WbFKiOS">
      <int2:state int2:value="Rejected" int2:type="spell"/>
    </int2:textHash>
    <int2:textHash int2:hashCode="Kx+yXbYYa3oEYs" int2:id="KmapWSle">
      <int2:state int2:value="Rejected" int2:type="spell"/>
    </int2:textHash>
    <int2:textHash int2:hashCode="zg8V5GyaMm8E5Z" int2:id="LrMHrl2L">
      <int2:state int2:value="Rejected" int2:type="spell"/>
    </int2:textHash>
    <int2:textHash int2:hashCode="g8Why8hiqaVrWy" int2:id="uH9RpBUo">
      <int2:state int2:value="Rejected" int2:type="spell"/>
    </int2:textHash>
    <int2:textHash int2:hashCode="4bk9PlfwPjwqiG" int2:id="AkBMqMSw">
      <int2:state int2:value="Rejected" int2:type="spell"/>
    </int2:textHash>
    <int2:textHash int2:hashCode="G7djlVRFMNa7lg" int2:id="ht4MaDy9">
      <int2:state int2:value="Rejected" int2:type="spell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BC2B6E"/>
    <w:multiLevelType w:val="multilevel"/>
    <w:tmpl w:val="35F0AB86"/>
    <w:lvl w:ilvl="0">
      <w:numFmt w:val="bullet"/>
      <w:lvlText w:val="●"/>
      <w:lvlJc w:val="left"/>
      <w:pPr>
        <w:ind w:left="720" w:hanging="360"/>
      </w:pPr>
      <w:rPr>
        <w:rFonts w:ascii="Noto Sans Symbols" w:hAnsi="Noto Sans Symbol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720657"/>
    <w:multiLevelType w:val="multilevel"/>
    <w:tmpl w:val="2E62CB34"/>
    <w:lvl w:ilvl="0">
      <w:numFmt w:val="bullet"/>
      <w:lvlText w:val="●"/>
      <w:lvlJc w:val="left"/>
      <w:pPr>
        <w:ind w:left="720" w:hanging="360"/>
      </w:pPr>
      <w:rPr>
        <w:rFonts w:ascii="Noto Sans Symbols" w:hAnsi="Noto Sans Symbol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6285D2"/>
    <w:multiLevelType w:val="hybridMultilevel"/>
    <w:tmpl w:val="5A12DE82"/>
    <w:lvl w:ilvl="0" w:tplc="D0FAA8B2">
      <w:start w:val="1"/>
      <w:numFmt w:val="decimal"/>
      <w:lvlText w:val="%1."/>
      <w:lvlJc w:val="left"/>
      <w:pPr>
        <w:ind w:left="720" w:hanging="360"/>
      </w:pPr>
    </w:lvl>
    <w:lvl w:ilvl="1" w:tplc="64C423D6">
      <w:start w:val="1"/>
      <w:numFmt w:val="lowerLetter"/>
      <w:lvlText w:val="%2."/>
      <w:lvlJc w:val="left"/>
      <w:pPr>
        <w:ind w:left="1440" w:hanging="360"/>
      </w:pPr>
    </w:lvl>
    <w:lvl w:ilvl="2" w:tplc="3A8C8526">
      <w:start w:val="1"/>
      <w:numFmt w:val="lowerRoman"/>
      <w:lvlText w:val="%3."/>
      <w:lvlJc w:val="right"/>
      <w:pPr>
        <w:ind w:left="2160" w:hanging="180"/>
      </w:pPr>
    </w:lvl>
    <w:lvl w:ilvl="3" w:tplc="A7945AE2">
      <w:start w:val="1"/>
      <w:numFmt w:val="decimal"/>
      <w:lvlText w:val="%4."/>
      <w:lvlJc w:val="left"/>
      <w:pPr>
        <w:ind w:left="2880" w:hanging="360"/>
      </w:pPr>
    </w:lvl>
    <w:lvl w:ilvl="4" w:tplc="F28CAF14">
      <w:start w:val="1"/>
      <w:numFmt w:val="lowerLetter"/>
      <w:lvlText w:val="%5."/>
      <w:lvlJc w:val="left"/>
      <w:pPr>
        <w:ind w:left="3600" w:hanging="360"/>
      </w:pPr>
    </w:lvl>
    <w:lvl w:ilvl="5" w:tplc="34424DEE">
      <w:start w:val="1"/>
      <w:numFmt w:val="lowerRoman"/>
      <w:lvlText w:val="%6."/>
      <w:lvlJc w:val="right"/>
      <w:pPr>
        <w:ind w:left="4320" w:hanging="180"/>
      </w:pPr>
    </w:lvl>
    <w:lvl w:ilvl="6" w:tplc="F232273E">
      <w:start w:val="1"/>
      <w:numFmt w:val="decimal"/>
      <w:lvlText w:val="%7."/>
      <w:lvlJc w:val="left"/>
      <w:pPr>
        <w:ind w:left="5040" w:hanging="360"/>
      </w:pPr>
    </w:lvl>
    <w:lvl w:ilvl="7" w:tplc="E2B84C3E">
      <w:start w:val="1"/>
      <w:numFmt w:val="lowerLetter"/>
      <w:lvlText w:val="%8."/>
      <w:lvlJc w:val="left"/>
      <w:pPr>
        <w:ind w:left="5760" w:hanging="360"/>
      </w:pPr>
    </w:lvl>
    <w:lvl w:ilvl="8" w:tplc="44EA174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2DAFB4"/>
    <w:multiLevelType w:val="multilevel"/>
    <w:tmpl w:val="E5B4CE82"/>
    <w:lvl w:ilvl="0">
      <w:numFmt w:val="bullet"/>
      <w:lvlText w:val="●"/>
      <w:lvlJc w:val="left"/>
      <w:pPr>
        <w:ind w:left="720" w:hanging="360"/>
      </w:pPr>
      <w:rPr>
        <w:rFonts w:ascii="Noto Sans Symbols" w:hAnsi="Noto Sans Symbol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D5C4DF"/>
    <w:multiLevelType w:val="multilevel"/>
    <w:tmpl w:val="ADE6DEB2"/>
    <w:lvl w:ilvl="0">
      <w:numFmt w:val="bullet"/>
      <w:lvlText w:val="●"/>
      <w:lvlJc w:val="left"/>
      <w:pPr>
        <w:ind w:left="720" w:hanging="360"/>
      </w:pPr>
      <w:rPr>
        <w:rFonts w:ascii="Noto Sans Symbols" w:hAnsi="Noto Sans Symbol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46A3F3"/>
    <w:multiLevelType w:val="multilevel"/>
    <w:tmpl w:val="1E08939E"/>
    <w:lvl w:ilvl="0">
      <w:numFmt w:val="bullet"/>
      <w:lvlText w:val="●"/>
      <w:lvlJc w:val="left"/>
      <w:pPr>
        <w:ind w:left="720" w:hanging="360"/>
      </w:pPr>
      <w:rPr>
        <w:rFonts w:ascii="Noto Sans Symbols" w:hAnsi="Noto Sans Symbol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6816403">
    <w:abstractNumId w:val="2"/>
  </w:num>
  <w:num w:numId="2" w16cid:durableId="165680165">
    <w:abstractNumId w:val="0"/>
  </w:num>
  <w:num w:numId="3" w16cid:durableId="1241713274">
    <w:abstractNumId w:val="5"/>
  </w:num>
  <w:num w:numId="4" w16cid:durableId="1818371997">
    <w:abstractNumId w:val="3"/>
  </w:num>
  <w:num w:numId="5" w16cid:durableId="1122115913">
    <w:abstractNumId w:val="1"/>
  </w:num>
  <w:num w:numId="6" w16cid:durableId="38522881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8E90989"/>
    <w:rsid w:val="00415FB8"/>
    <w:rsid w:val="004E7F1D"/>
    <w:rsid w:val="00EC022D"/>
    <w:rsid w:val="0112BF3D"/>
    <w:rsid w:val="0129A81E"/>
    <w:rsid w:val="016820E0"/>
    <w:rsid w:val="017BEC8F"/>
    <w:rsid w:val="0260F541"/>
    <w:rsid w:val="053A7297"/>
    <w:rsid w:val="05AB656D"/>
    <w:rsid w:val="0639B417"/>
    <w:rsid w:val="079E0F08"/>
    <w:rsid w:val="0951F759"/>
    <w:rsid w:val="09D032E9"/>
    <w:rsid w:val="09EFA82E"/>
    <w:rsid w:val="0B2013CA"/>
    <w:rsid w:val="0B4A712D"/>
    <w:rsid w:val="0D6E8F80"/>
    <w:rsid w:val="10454120"/>
    <w:rsid w:val="1082A3CD"/>
    <w:rsid w:val="10BD4276"/>
    <w:rsid w:val="120799DC"/>
    <w:rsid w:val="122528FD"/>
    <w:rsid w:val="1297AEFB"/>
    <w:rsid w:val="12E893D0"/>
    <w:rsid w:val="133C19B2"/>
    <w:rsid w:val="138082C4"/>
    <w:rsid w:val="13FD8BA0"/>
    <w:rsid w:val="14C5AE67"/>
    <w:rsid w:val="15E3E322"/>
    <w:rsid w:val="1616E856"/>
    <w:rsid w:val="161C3287"/>
    <w:rsid w:val="162CFE76"/>
    <w:rsid w:val="16C158FA"/>
    <w:rsid w:val="179393AA"/>
    <w:rsid w:val="17ACCB9C"/>
    <w:rsid w:val="1835DE3A"/>
    <w:rsid w:val="18824438"/>
    <w:rsid w:val="18E90989"/>
    <w:rsid w:val="18F14994"/>
    <w:rsid w:val="19C25F08"/>
    <w:rsid w:val="1B2983D4"/>
    <w:rsid w:val="1C430107"/>
    <w:rsid w:val="1CFCC9E6"/>
    <w:rsid w:val="1D25BB76"/>
    <w:rsid w:val="1D5C22D2"/>
    <w:rsid w:val="1F5417DB"/>
    <w:rsid w:val="1FFE1A49"/>
    <w:rsid w:val="201942B8"/>
    <w:rsid w:val="205E36FA"/>
    <w:rsid w:val="20E13C73"/>
    <w:rsid w:val="22152B50"/>
    <w:rsid w:val="223B674D"/>
    <w:rsid w:val="2293DE9A"/>
    <w:rsid w:val="23596290"/>
    <w:rsid w:val="237D7D2A"/>
    <w:rsid w:val="24820ED3"/>
    <w:rsid w:val="2490458F"/>
    <w:rsid w:val="24EA26A1"/>
    <w:rsid w:val="25BDA986"/>
    <w:rsid w:val="26BB8454"/>
    <w:rsid w:val="27C87BF2"/>
    <w:rsid w:val="27EAA10A"/>
    <w:rsid w:val="27F24F0D"/>
    <w:rsid w:val="28216A15"/>
    <w:rsid w:val="283B232D"/>
    <w:rsid w:val="287136B8"/>
    <w:rsid w:val="2877479C"/>
    <w:rsid w:val="291A5295"/>
    <w:rsid w:val="29E179B5"/>
    <w:rsid w:val="2A3B79B5"/>
    <w:rsid w:val="2B96ED06"/>
    <w:rsid w:val="2CC84965"/>
    <w:rsid w:val="2CEEA26A"/>
    <w:rsid w:val="2D452C06"/>
    <w:rsid w:val="2D81CB49"/>
    <w:rsid w:val="2ECEE7AC"/>
    <w:rsid w:val="2F9D7147"/>
    <w:rsid w:val="30865B0E"/>
    <w:rsid w:val="30C5386C"/>
    <w:rsid w:val="31D74B0F"/>
    <w:rsid w:val="3235BA43"/>
    <w:rsid w:val="3235F5CD"/>
    <w:rsid w:val="323B6A55"/>
    <w:rsid w:val="3248357E"/>
    <w:rsid w:val="33141478"/>
    <w:rsid w:val="354AE441"/>
    <w:rsid w:val="36482F08"/>
    <w:rsid w:val="375CC985"/>
    <w:rsid w:val="37681B98"/>
    <w:rsid w:val="37B4BAC9"/>
    <w:rsid w:val="37D26D46"/>
    <w:rsid w:val="3866AE1C"/>
    <w:rsid w:val="38B127EA"/>
    <w:rsid w:val="3923B7CB"/>
    <w:rsid w:val="3928C599"/>
    <w:rsid w:val="3A66548C"/>
    <w:rsid w:val="3C38DDA5"/>
    <w:rsid w:val="3D553C69"/>
    <w:rsid w:val="3DA81F5A"/>
    <w:rsid w:val="3E4A2AEF"/>
    <w:rsid w:val="3F34A18A"/>
    <w:rsid w:val="3F394E1B"/>
    <w:rsid w:val="3F9C7079"/>
    <w:rsid w:val="3FA4CE70"/>
    <w:rsid w:val="406453D1"/>
    <w:rsid w:val="424E648C"/>
    <w:rsid w:val="42D9E0CC"/>
    <w:rsid w:val="47DD72F0"/>
    <w:rsid w:val="48D29455"/>
    <w:rsid w:val="49303A26"/>
    <w:rsid w:val="496F2574"/>
    <w:rsid w:val="49DC362F"/>
    <w:rsid w:val="4A2086B0"/>
    <w:rsid w:val="4A4D693D"/>
    <w:rsid w:val="4A781C17"/>
    <w:rsid w:val="4ADF2A19"/>
    <w:rsid w:val="4C3E0D9A"/>
    <w:rsid w:val="4D507C5B"/>
    <w:rsid w:val="4E5449A4"/>
    <w:rsid w:val="4E7A1A2D"/>
    <w:rsid w:val="4F3D3C92"/>
    <w:rsid w:val="502D6918"/>
    <w:rsid w:val="503C1220"/>
    <w:rsid w:val="52607BB3"/>
    <w:rsid w:val="52F339A6"/>
    <w:rsid w:val="535A9377"/>
    <w:rsid w:val="545C3455"/>
    <w:rsid w:val="55695B9A"/>
    <w:rsid w:val="55CC3B8B"/>
    <w:rsid w:val="5624707C"/>
    <w:rsid w:val="562BF866"/>
    <w:rsid w:val="565FD44F"/>
    <w:rsid w:val="57092F60"/>
    <w:rsid w:val="57602C72"/>
    <w:rsid w:val="576DA3AD"/>
    <w:rsid w:val="5845BBB6"/>
    <w:rsid w:val="5874C1A1"/>
    <w:rsid w:val="59735DC4"/>
    <w:rsid w:val="5A2F10C9"/>
    <w:rsid w:val="5A32526E"/>
    <w:rsid w:val="5A7F1A06"/>
    <w:rsid w:val="5AA5B8DE"/>
    <w:rsid w:val="5B9E1540"/>
    <w:rsid w:val="5C74A908"/>
    <w:rsid w:val="5CA44E7D"/>
    <w:rsid w:val="5D343CBF"/>
    <w:rsid w:val="5E691A06"/>
    <w:rsid w:val="606FF7A9"/>
    <w:rsid w:val="617BA621"/>
    <w:rsid w:val="6258B2BF"/>
    <w:rsid w:val="62B4248D"/>
    <w:rsid w:val="660AEACD"/>
    <w:rsid w:val="66A37B92"/>
    <w:rsid w:val="678CAF8D"/>
    <w:rsid w:val="67AD280C"/>
    <w:rsid w:val="6905DC6D"/>
    <w:rsid w:val="69B5EDB7"/>
    <w:rsid w:val="6A234C2D"/>
    <w:rsid w:val="6B84B7B1"/>
    <w:rsid w:val="6BF0C304"/>
    <w:rsid w:val="6C400030"/>
    <w:rsid w:val="6C6B6EE6"/>
    <w:rsid w:val="6CA8C2A5"/>
    <w:rsid w:val="6CD0AEEC"/>
    <w:rsid w:val="6D0BAD61"/>
    <w:rsid w:val="6D499EB2"/>
    <w:rsid w:val="6DD5E7D8"/>
    <w:rsid w:val="6FB98237"/>
    <w:rsid w:val="711D9DF8"/>
    <w:rsid w:val="71F7E728"/>
    <w:rsid w:val="72065FA3"/>
    <w:rsid w:val="720F7645"/>
    <w:rsid w:val="7274317A"/>
    <w:rsid w:val="73365F7D"/>
    <w:rsid w:val="7787C6E8"/>
    <w:rsid w:val="781A5AFE"/>
    <w:rsid w:val="7834076B"/>
    <w:rsid w:val="78BB9A7A"/>
    <w:rsid w:val="79530EC0"/>
    <w:rsid w:val="7AF55F8E"/>
    <w:rsid w:val="7C078095"/>
    <w:rsid w:val="7C841A16"/>
    <w:rsid w:val="7CA3E9F3"/>
    <w:rsid w:val="7CB6E828"/>
    <w:rsid w:val="7DA75450"/>
    <w:rsid w:val="7E2E946E"/>
    <w:rsid w:val="7ED92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90989"/>
  <w15:chartTrackingRefBased/>
  <w15:docId w15:val="{59C19B72-A0A9-4F9B-A7D4-F8CD67D89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uiPriority w:val="9"/>
    <w:unhideWhenUsed/>
    <w:qFormat/>
    <w:rsid w:val="6A234C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6A234C2D"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2ECEE7AC"/>
    <w:rPr>
      <w:color w:val="467886"/>
      <w:u w:val="single"/>
    </w:rPr>
  </w:style>
  <w:style w:type="paragraph" w:customStyle="1" w:styleId="EndNoteBibliography">
    <w:name w:val="EndNote Bibliography"/>
    <w:basedOn w:val="Normal"/>
    <w:link w:val="EndNoteBibliographyChar"/>
    <w:uiPriority w:val="1"/>
    <w:rsid w:val="2ECEE7AC"/>
    <w:pPr>
      <w:spacing w:line="240" w:lineRule="auto"/>
    </w:pPr>
    <w:rPr>
      <w:rFonts w:ascii="Aptos" w:eastAsia="Aptos" w:hAnsi="Aptos" w:cs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1"/>
    <w:rsid w:val="2ECEE7AC"/>
    <w:rPr>
      <w:rFonts w:ascii="Aptos" w:eastAsia="Aptos" w:hAnsi="Aptos" w:cs="Aptos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097/PSY.0000000000000523" TargetMode="External"/><Relationship Id="rId21" Type="http://schemas.openxmlformats.org/officeDocument/2006/relationships/hyperlink" Target="https://doi.org/10.1186/s12889-025-22459-z" TargetMode="External"/><Relationship Id="rId42" Type="http://schemas.openxmlformats.org/officeDocument/2006/relationships/hyperlink" Target="https://doi.org/10.61186/johe.13.3.166" TargetMode="External"/><Relationship Id="rId47" Type="http://schemas.openxmlformats.org/officeDocument/2006/relationships/hyperlink" Target="https://doi.org/10.1016/j.pmedr.2018.08.002" TargetMode="External"/><Relationship Id="rId63" Type="http://schemas.openxmlformats.org/officeDocument/2006/relationships/hyperlink" Target="https://v/" TargetMode="External"/><Relationship Id="rId68" Type="http://schemas.openxmlformats.org/officeDocument/2006/relationships/hyperlink" Target="https://doi.org/10.1007/s40615-017-0439-9" TargetMode="External"/><Relationship Id="rId84" Type="http://schemas.openxmlformats.org/officeDocument/2006/relationships/hyperlink" Target="https://doi.org/10.1161/HYPERTENSIONAHA.124.23254" TargetMode="External"/><Relationship Id="rId89" Type="http://schemas.openxmlformats.org/officeDocument/2006/relationships/hyperlink" Target="https://doi.org/10.1371/journal.pone.0240902" TargetMode="External"/><Relationship Id="rId112" Type="http://schemas.openxmlformats.org/officeDocument/2006/relationships/theme" Target="theme/theme1.xml"/><Relationship Id="rId16" Type="http://schemas.openxmlformats.org/officeDocument/2006/relationships/hyperlink" Target="https://doi.org/10.2147/VHRM.S385007" TargetMode="External"/><Relationship Id="rId107" Type="http://schemas.openxmlformats.org/officeDocument/2006/relationships/hyperlink" Target="https://doi.org/10.5336/cardiosci.2018-60321" TargetMode="External"/><Relationship Id="rId11" Type="http://schemas.openxmlformats.org/officeDocument/2006/relationships/hyperlink" Target="https://doi.org/10.11604/pamj.2021.38.278.27133" TargetMode="External"/><Relationship Id="rId32" Type="http://schemas.openxmlformats.org/officeDocument/2006/relationships/hyperlink" Target="https://doi.org/10.1161/JAHA.117.006053" TargetMode="External"/><Relationship Id="rId37" Type="http://schemas.openxmlformats.org/officeDocument/2006/relationships/hyperlink" Target="https://doi.org/10.1097/HJH.0000000000000693" TargetMode="External"/><Relationship Id="rId53" Type="http://schemas.openxmlformats.org/officeDocument/2006/relationships/hyperlink" Target="https://doi.org/10.1007/s11606-021-06709-5" TargetMode="External"/><Relationship Id="rId58" Type="http://schemas.openxmlformats.org/officeDocument/2006/relationships/hyperlink" Target="https://doi.org/10.1186/s12888-023-05105-z" TargetMode="External"/><Relationship Id="rId74" Type="http://schemas.openxmlformats.org/officeDocument/2006/relationships/hyperlink" Target="https://doi.org/10.1038/s41440-022-00895-3" TargetMode="External"/><Relationship Id="rId79" Type="http://schemas.openxmlformats.org/officeDocument/2006/relationships/hyperlink" Target="https://doi.org/https://doi.org/10.5114/fmpcr.2023.130095" TargetMode="External"/><Relationship Id="rId102" Type="http://schemas.openxmlformats.org/officeDocument/2006/relationships/hyperlink" Target="https://doi.org/10.1155/2021/6652228" TargetMode="External"/><Relationship Id="rId5" Type="http://schemas.openxmlformats.org/officeDocument/2006/relationships/hyperlink" Target="https://doi.org/10.1186/s12888-024-05807-y" TargetMode="External"/><Relationship Id="rId90" Type="http://schemas.openxmlformats.org/officeDocument/2006/relationships/hyperlink" Target="https://doi.org/10.1097/NNR.0000000000000743" TargetMode="External"/><Relationship Id="rId95" Type="http://schemas.openxmlformats.org/officeDocument/2006/relationships/hyperlink" Target="https://doi.org/10.1038/s41440-023-01484-8" TargetMode="External"/><Relationship Id="rId22" Type="http://schemas.openxmlformats.org/officeDocument/2006/relationships/hyperlink" Target="https://doi.org/10.1136/heartjnl-2015-308597" TargetMode="External"/><Relationship Id="rId27" Type="http://schemas.openxmlformats.org/officeDocument/2006/relationships/hyperlink" Target="https://doi.org/10.1177/23779608251321148" TargetMode="External"/><Relationship Id="rId43" Type="http://schemas.openxmlformats.org/officeDocument/2006/relationships/hyperlink" Target="https://doi.org/10.1017/S2045796020000542" TargetMode="External"/><Relationship Id="rId48" Type="http://schemas.openxmlformats.org/officeDocument/2006/relationships/hyperlink" Target="https://doi.org/https://doi.org/10.3961/jpmph.20.337" TargetMode="External"/><Relationship Id="rId64" Type="http://schemas.openxmlformats.org/officeDocument/2006/relationships/hyperlink" Target="https://doi.org/10.3389/fpsyg.2016.01682" TargetMode="External"/><Relationship Id="rId69" Type="http://schemas.openxmlformats.org/officeDocument/2006/relationships/hyperlink" Target="https://doi.org/10.1155/2024/5261760" TargetMode="External"/><Relationship Id="rId113" Type="http://schemas.microsoft.com/office/2020/10/relationships/intelligence" Target="intelligence2.xml"/><Relationship Id="rId80" Type="http://schemas.openxmlformats.org/officeDocument/2006/relationships/hyperlink" Target="https://doi.org/10.1038/s41467-023-37579-6" TargetMode="External"/><Relationship Id="rId85" Type="http://schemas.openxmlformats.org/officeDocument/2006/relationships/hyperlink" Target="https://doi.org/10.1016/j.atherosclerosis.2014.07.014" TargetMode="External"/><Relationship Id="rId12" Type="http://schemas.openxmlformats.org/officeDocument/2006/relationships/hyperlink" Target="https://doi.org/10.1186/s12889-024-20733-0" TargetMode="External"/><Relationship Id="rId17" Type="http://schemas.openxmlformats.org/officeDocument/2006/relationships/hyperlink" Target="https://doi.org/10.1097/HJH.0000000000003652" TargetMode="External"/><Relationship Id="rId33" Type="http://schemas.openxmlformats.org/officeDocument/2006/relationships/hyperlink" Target="https://doi.org/10.1155/2018/8560835" TargetMode="External"/><Relationship Id="rId38" Type="http://schemas.openxmlformats.org/officeDocument/2006/relationships/hyperlink" Target="https://doi.org/10.1371/journal.pone.0129163" TargetMode="External"/><Relationship Id="rId59" Type="http://schemas.openxmlformats.org/officeDocument/2006/relationships/hyperlink" Target="https://doi.org/10.1007/s12144-022-04098-4" TargetMode="External"/><Relationship Id="rId103" Type="http://schemas.openxmlformats.org/officeDocument/2006/relationships/hyperlink" Target="https://doi.org/10.1136/bmjopen-2023-077598" TargetMode="External"/><Relationship Id="rId108" Type="http://schemas.openxmlformats.org/officeDocument/2006/relationships/hyperlink" Target="https://doi.org/10.1371/journal.pone.0152765" TargetMode="External"/><Relationship Id="rId54" Type="http://schemas.openxmlformats.org/officeDocument/2006/relationships/hyperlink" Target="https://doi.org/10.3389/fpsyt.2025.1508846" TargetMode="External"/><Relationship Id="rId70" Type="http://schemas.openxmlformats.org/officeDocument/2006/relationships/hyperlink" Target="https://doi.org/10.1159/000443933" TargetMode="External"/><Relationship Id="rId75" Type="http://schemas.openxmlformats.org/officeDocument/2006/relationships/hyperlink" Target="https://doi.org/10.1093/abm/kaae026" TargetMode="External"/><Relationship Id="rId91" Type="http://schemas.openxmlformats.org/officeDocument/2006/relationships/hyperlink" Target="https://doi.org/10.5114/hpr.2016.56853" TargetMode="External"/><Relationship Id="rId96" Type="http://schemas.openxmlformats.org/officeDocument/2006/relationships/hyperlink" Target="https://doi.org/10.1038/s41440-022-00946-9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3109/01612840.2013.853331" TargetMode="External"/><Relationship Id="rId15" Type="http://schemas.openxmlformats.org/officeDocument/2006/relationships/hyperlink" Target="https://doi.org/10.1016/j.jpsychores.2023.111367" TargetMode="External"/><Relationship Id="rId23" Type="http://schemas.openxmlformats.org/officeDocument/2006/relationships/hyperlink" Target="https://doi.org/10.1093/fampra/cmaa010" TargetMode="External"/><Relationship Id="rId28" Type="http://schemas.openxmlformats.org/officeDocument/2006/relationships/hyperlink" Target="https://doi.org/10.1111/psyg.70034" TargetMode="External"/><Relationship Id="rId36" Type="http://schemas.openxmlformats.org/officeDocument/2006/relationships/hyperlink" Target="https://doi.org/10.1016/j.conctc.2019.100348" TargetMode="External"/><Relationship Id="rId49" Type="http://schemas.openxmlformats.org/officeDocument/2006/relationships/hyperlink" Target="https://doi.org/10.1016/j.jad.2023.08.114" TargetMode="External"/><Relationship Id="rId57" Type="http://schemas.openxmlformats.org/officeDocument/2006/relationships/hyperlink" Target="https://doi.org/10.1007/s10900-018-00612-7" TargetMode="External"/><Relationship Id="rId106" Type="http://schemas.openxmlformats.org/officeDocument/2006/relationships/hyperlink" Target="https://doi.org/10.1097/JCN.0000000000000193" TargetMode="External"/><Relationship Id="rId10" Type="http://schemas.openxmlformats.org/officeDocument/2006/relationships/hyperlink" Target="https://doi.org/10.1177/23779608241276764" TargetMode="External"/><Relationship Id="rId31" Type="http://schemas.openxmlformats.org/officeDocument/2006/relationships/hyperlink" Target="https://doi.org/https://doi.org/10.1097/PSY.0000000000000043" TargetMode="External"/><Relationship Id="rId44" Type="http://schemas.openxmlformats.org/officeDocument/2006/relationships/hyperlink" Target="https://doi.org/10.1093/pubmed/fdaf039" TargetMode="External"/><Relationship Id="rId52" Type="http://schemas.openxmlformats.org/officeDocument/2006/relationships/hyperlink" Target="https://doi.org/10.1111/ijn.13312" TargetMode="External"/><Relationship Id="rId60" Type="http://schemas.openxmlformats.org/officeDocument/2006/relationships/hyperlink" Target="https://doi.org/10.1097/HJH.0000000000001006" TargetMode="External"/><Relationship Id="rId65" Type="http://schemas.openxmlformats.org/officeDocument/2006/relationships/hyperlink" Target="https://doi.org/10.12669/pjms.306.5433" TargetMode="External"/><Relationship Id="rId73" Type="http://schemas.openxmlformats.org/officeDocument/2006/relationships/hyperlink" Target="https://doi.org/10.1080/13548506.2017.1281977" TargetMode="External"/><Relationship Id="rId78" Type="http://schemas.openxmlformats.org/officeDocument/2006/relationships/hyperlink" Target="https://doi.org/10.5888/pcd22.240230" TargetMode="External"/><Relationship Id="rId81" Type="http://schemas.openxmlformats.org/officeDocument/2006/relationships/hyperlink" Target="https://doi.org/10.1111/jch.12455" TargetMode="External"/><Relationship Id="rId86" Type="http://schemas.openxmlformats.org/officeDocument/2006/relationships/hyperlink" Target="https://doi.org/10.1097/JCN.0000000000000671" TargetMode="External"/><Relationship Id="rId94" Type="http://schemas.openxmlformats.org/officeDocument/2006/relationships/hyperlink" Target="https://doi.org/10.1038/s41440-024-01790-9" TargetMode="External"/><Relationship Id="rId99" Type="http://schemas.openxmlformats.org/officeDocument/2006/relationships/hyperlink" Target="https://doi.org/10.1080/13548506.2020.1764599" TargetMode="External"/><Relationship Id="rId101" Type="http://schemas.openxmlformats.org/officeDocument/2006/relationships/hyperlink" Target="https://doi.org/10.1111/appy.1238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https://doi.org/10.25133/jpssv322024.047" TargetMode="External"/><Relationship Id="rId13" Type="http://schemas.openxmlformats.org/officeDocument/2006/relationships/hyperlink" Target="https://doi.org/10.3109/09638237.2014.924047" TargetMode="External"/><Relationship Id="rId18" Type="http://schemas.openxmlformats.org/officeDocument/2006/relationships/hyperlink" Target="https://doi.org/10.1155/2014/953094" TargetMode="External"/><Relationship Id="rId39" Type="http://schemas.openxmlformats.org/officeDocument/2006/relationships/hyperlink" Target="https://doi.org/10.1080/13548506.2017.1400670" TargetMode="External"/><Relationship Id="rId109" Type="http://schemas.openxmlformats.org/officeDocument/2006/relationships/hyperlink" Target="https://doi.org/10.1186/s13063-024-08139-0" TargetMode="External"/><Relationship Id="rId34" Type="http://schemas.openxmlformats.org/officeDocument/2006/relationships/hyperlink" Target="https://doi.org/10.1097/PSY.0000000000000183" TargetMode="External"/><Relationship Id="rId50" Type="http://schemas.openxmlformats.org/officeDocument/2006/relationships/hyperlink" Target="https://doi.org/10.5152/alphapsychiatry.2021.21513" TargetMode="External"/><Relationship Id="rId55" Type="http://schemas.openxmlformats.org/officeDocument/2006/relationships/hyperlink" Target="https://doi.org/10.1038/s41371-022-00684-y" TargetMode="External"/><Relationship Id="rId76" Type="http://schemas.openxmlformats.org/officeDocument/2006/relationships/hyperlink" Target="https://doi.org/10.1016/j.jad.2025.03.034" TargetMode="External"/><Relationship Id="rId97" Type="http://schemas.openxmlformats.org/officeDocument/2006/relationships/hyperlink" Target="https://doi.org/10.3399/bjgp19X702221" TargetMode="External"/><Relationship Id="rId104" Type="http://schemas.openxmlformats.org/officeDocument/2006/relationships/hyperlink" Target="https://doi.org/10.1186/s12889-025-21289-3" TargetMode="External"/><Relationship Id="rId7" Type="http://schemas.openxmlformats.org/officeDocument/2006/relationships/hyperlink" Target="https://doi.org/10.4103/njcp.njcp_351_18" TargetMode="External"/><Relationship Id="rId71" Type="http://schemas.openxmlformats.org/officeDocument/2006/relationships/hyperlink" Target="https://doi.org/10.1111/psyg.70044" TargetMode="External"/><Relationship Id="rId92" Type="http://schemas.openxmlformats.org/officeDocument/2006/relationships/hyperlink" Target="https://doi.org/10.3109/08037051.2014.901006" TargetMode="External"/><Relationship Id="rId2" Type="http://schemas.openxmlformats.org/officeDocument/2006/relationships/styles" Target="styles.xml"/><Relationship Id="rId29" Type="http://schemas.openxmlformats.org/officeDocument/2006/relationships/hyperlink" Target="https://doi.org/DOI" TargetMode="External"/><Relationship Id="rId24" Type="http://schemas.openxmlformats.org/officeDocument/2006/relationships/hyperlink" Target="https://doi.org/10.1007/s12529-019-09844-w" TargetMode="External"/><Relationship Id="rId40" Type="http://schemas.openxmlformats.org/officeDocument/2006/relationships/hyperlink" Target="https://doi.org/https://doi.org/10.1097/HJH.0000000000001030" TargetMode="External"/><Relationship Id="rId45" Type="http://schemas.openxmlformats.org/officeDocument/2006/relationships/hyperlink" Target="https://doi.org/10.1371/journal.pone.0308048" TargetMode="External"/><Relationship Id="rId66" Type="http://schemas.openxmlformats.org/officeDocument/2006/relationships/hyperlink" Target="https://doi.org/10.1002/jgf2.696" TargetMode="External"/><Relationship Id="rId87" Type="http://schemas.openxmlformats.org/officeDocument/2006/relationships/hyperlink" Target="https://doi.org/10.1161/JAHA.119.012139" TargetMode="External"/><Relationship Id="rId110" Type="http://schemas.openxmlformats.org/officeDocument/2006/relationships/hyperlink" Target="https://doi.org/10.4066/biomedicalresearch.45-17-2491" TargetMode="External"/><Relationship Id="rId61" Type="http://schemas.openxmlformats.org/officeDocument/2006/relationships/hyperlink" Target="https://doi.org/10.1186/1471-2261-14-109" TargetMode="External"/><Relationship Id="rId82" Type="http://schemas.openxmlformats.org/officeDocument/2006/relationships/hyperlink" Target="https://doi.org/10.1080/10641963.2020.1847132" TargetMode="External"/><Relationship Id="rId19" Type="http://schemas.openxmlformats.org/officeDocument/2006/relationships/hyperlink" Target="https://doi.org/10.4103/ijoem.ijoem_62_24" TargetMode="External"/><Relationship Id="rId14" Type="http://schemas.openxmlformats.org/officeDocument/2006/relationships/hyperlink" Target="https://doi.org/10.4103/indianjpsychiatry.indianjpsychiatry_751_23" TargetMode="External"/><Relationship Id="rId30" Type="http://schemas.openxmlformats.org/officeDocument/2006/relationships/hyperlink" Target="https://doi.org/https://doi.org/10.1007/s11739-021-02717-9" TargetMode="External"/><Relationship Id="rId35" Type="http://schemas.openxmlformats.org/officeDocument/2006/relationships/hyperlink" Target="https://doi.org/https://doi.org/10.2196/17721" TargetMode="External"/><Relationship Id="rId56" Type="http://schemas.openxmlformats.org/officeDocument/2006/relationships/hyperlink" Target="https://doi.org/10.4330/wjc.v12.i12.626" TargetMode="External"/><Relationship Id="rId77" Type="http://schemas.openxmlformats.org/officeDocument/2006/relationships/hyperlink" Target="https://doi.org/10.2147/PPA.S400168" TargetMode="External"/><Relationship Id="rId100" Type="http://schemas.openxmlformats.org/officeDocument/2006/relationships/hyperlink" Target="https://doi.org/10.1016/j.jad.2020.10.018" TargetMode="External"/><Relationship Id="rId105" Type="http://schemas.openxmlformats.org/officeDocument/2006/relationships/hyperlink" Target="https://doi.org/10.4082/kjfm.24.0026" TargetMode="External"/><Relationship Id="rId8" Type="http://schemas.openxmlformats.org/officeDocument/2006/relationships/hyperlink" Target="https://doi.org/10.1017/gmh.2024.86" TargetMode="External"/><Relationship Id="rId51" Type="http://schemas.openxmlformats.org/officeDocument/2006/relationships/hyperlink" Target="https://doi.org/10.1186/s12875-024-02404-6" TargetMode="External"/><Relationship Id="rId72" Type="http://schemas.openxmlformats.org/officeDocument/2006/relationships/hyperlink" Target="https://doi.org/10.1016/j.jad.2023.08.086" TargetMode="External"/><Relationship Id="rId93" Type="http://schemas.openxmlformats.org/officeDocument/2006/relationships/hyperlink" Target="https://doi.org/10.1097/HJH.0000000000000244" TargetMode="External"/><Relationship Id="rId98" Type="http://schemas.openxmlformats.org/officeDocument/2006/relationships/hyperlink" Target="https://doi.org/10.1097/HJH.0000000000000175" TargetMode="External"/><Relationship Id="rId3" Type="http://schemas.openxmlformats.org/officeDocument/2006/relationships/settings" Target="settings.xml"/><Relationship Id="rId25" Type="http://schemas.openxmlformats.org/officeDocument/2006/relationships/hyperlink" Target="https://doi.org/10.17219/acem/166304" TargetMode="External"/><Relationship Id="rId46" Type="http://schemas.openxmlformats.org/officeDocument/2006/relationships/hyperlink" Target="https://doi.org/10.3389/fpubh.2025.1545386" TargetMode="External"/><Relationship Id="rId67" Type="http://schemas.openxmlformats.org/officeDocument/2006/relationships/hyperlink" Target="https://doi.org/10.1007/s12529-017-9632-9" TargetMode="External"/><Relationship Id="rId20" Type="http://schemas.openxmlformats.org/officeDocument/2006/relationships/hyperlink" Target="https://doi.org/10.1016/j.jad.2020.08.033" TargetMode="External"/><Relationship Id="rId41" Type="http://schemas.openxmlformats.org/officeDocument/2006/relationships/hyperlink" Target="https://doi.org/10.7860/JCDR/2014/8209.4506" TargetMode="External"/><Relationship Id="rId62" Type="http://schemas.openxmlformats.org/officeDocument/2006/relationships/hyperlink" Target="https://doi.org/10.1017/S0033291721001227" TargetMode="External"/><Relationship Id="rId83" Type="http://schemas.openxmlformats.org/officeDocument/2006/relationships/hyperlink" Target="https://doi.org/10.1007/s40292-023-00584-3" TargetMode="External"/><Relationship Id="rId88" Type="http://schemas.openxmlformats.org/officeDocument/2006/relationships/hyperlink" Target="https://doi.org/10.1016/j.genhosppsych.2013.11.002" TargetMode="External"/><Relationship Id="rId11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9</Pages>
  <Words>6072</Words>
  <Characters>34616</Characters>
  <Application>Microsoft Office Word</Application>
  <DocSecurity>0</DocSecurity>
  <Lines>288</Lines>
  <Paragraphs>81</Paragraphs>
  <ScaleCrop>false</ScaleCrop>
  <Company/>
  <LinksUpToDate>false</LinksUpToDate>
  <CharactersWithSpaces>40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ele Ebigwei Omeda</dc:creator>
  <cp:keywords/>
  <dc:description/>
  <cp:lastModifiedBy>Ria Vaportzis</cp:lastModifiedBy>
  <cp:revision>5</cp:revision>
  <dcterms:created xsi:type="dcterms:W3CDTF">2025-07-16T11:35:00Z</dcterms:created>
  <dcterms:modified xsi:type="dcterms:W3CDTF">2025-08-20T14:36:00Z</dcterms:modified>
</cp:coreProperties>
</file>